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D0D81B" w14:textId="15F26B53" w:rsidR="001473BF" w:rsidRPr="00FF2F34" w:rsidRDefault="00D0157D" w:rsidP="00FE2BF5">
      <w:pPr>
        <w:spacing w:before="120" w:after="12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0157D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Data </w:t>
      </w:r>
      <w:r w:rsidR="001473BF" w:rsidRPr="00FF2F34">
        <w:rPr>
          <w:rFonts w:ascii="Times New Roman" w:hAnsi="Times New Roman" w:cs="Times New Roman"/>
          <w:b/>
          <w:bCs/>
          <w:sz w:val="24"/>
          <w:szCs w:val="24"/>
          <w:lang w:val="en-US"/>
        </w:rPr>
        <w:t>S1. CSA-cohort</w:t>
      </w:r>
    </w:p>
    <w:p w14:paraId="3DF9F580" w14:textId="782FE81A" w:rsidR="001473BF" w:rsidRPr="00FF2F34" w:rsidRDefault="001473BF" w:rsidP="00FE2BF5">
      <w:pPr>
        <w:spacing w:before="120"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F2F34">
        <w:rPr>
          <w:rFonts w:ascii="Times New Roman" w:hAnsi="Times New Roman" w:cs="Times New Roman"/>
          <w:sz w:val="24"/>
          <w:szCs w:val="24"/>
          <w:lang w:val="en-US"/>
        </w:rPr>
        <w:t xml:space="preserve">Patients </w:t>
      </w:r>
      <w:r w:rsidR="00330421"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Pr="00FF2F34">
        <w:rPr>
          <w:rFonts w:ascii="Times New Roman" w:hAnsi="Times New Roman" w:cs="Times New Roman"/>
          <w:sz w:val="24"/>
          <w:szCs w:val="24"/>
          <w:lang w:val="en-US"/>
        </w:rPr>
        <w:t xml:space="preserve"> CSA were included</w:t>
      </w:r>
      <w:r w:rsidR="00330421">
        <w:rPr>
          <w:rFonts w:ascii="Times New Roman" w:hAnsi="Times New Roman" w:cs="Times New Roman"/>
          <w:sz w:val="24"/>
          <w:szCs w:val="24"/>
          <w:lang w:val="en-US"/>
        </w:rPr>
        <w:t xml:space="preserve"> in the cohort</w:t>
      </w:r>
      <w:r w:rsidRPr="00FF2F34">
        <w:rPr>
          <w:rFonts w:ascii="Times New Roman" w:hAnsi="Times New Roman" w:cs="Times New Roman"/>
          <w:sz w:val="24"/>
          <w:szCs w:val="24"/>
          <w:lang w:val="en-US"/>
        </w:rPr>
        <w:t xml:space="preserve"> at their first visit at the outpatient clinic, before </w:t>
      </w:r>
      <w:r w:rsidR="00840DC5">
        <w:rPr>
          <w:rFonts w:ascii="Times New Roman" w:hAnsi="Times New Roman" w:cs="Times New Roman"/>
          <w:sz w:val="24"/>
          <w:szCs w:val="24"/>
          <w:lang w:val="en-US"/>
        </w:rPr>
        <w:t xml:space="preserve">any blood tests had been </w:t>
      </w:r>
      <w:r w:rsidRPr="00FF2F34">
        <w:rPr>
          <w:rFonts w:ascii="Times New Roman" w:hAnsi="Times New Roman" w:cs="Times New Roman"/>
          <w:sz w:val="24"/>
          <w:szCs w:val="24"/>
          <w:lang w:val="en-US"/>
        </w:rPr>
        <w:t>performed.</w:t>
      </w:r>
      <w:r w:rsidR="00A6438B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2YW4gU3RlZW5iZXJnZW48L0F1dGhvcj48WWVhcj4yMDE1
PC9ZZWFyPjxSZWNOdW0+NzwvUmVjTnVtPjxEaXNwbGF5VGV4dD5bMV08L0Rpc3BsYXlUZXh0Pjxy
ZWNvcmQ+PHJlYy1udW1iZXI+NzwvcmVjLW51bWJlcj48Zm9yZWlnbi1rZXlzPjxrZXkgYXBwPSJF
TiIgZGItaWQ9ImZwOTVldmVkNHN6d2VhZTIyc3B2YWZkNHhzcmEydGZwcnZzcCIgdGltZXN0YW1w
PSIxNjE2MTY4MzM3Ij43PC9rZXk+PC9mb3JlaWduLWtleXM+PHJlZi10eXBlIG5hbWU9IkpvdXJu
YWwgQXJ0aWNsZSI+MTc8L3JlZi10eXBlPjxjb250cmlidXRvcnM+PGF1dGhvcnM+PGF1dGhvcj52
YW4gU3RlZW5iZXJnZW4sIEguIFcuPC9hdXRob3I+PGF1dGhvcj52YW4gTmllcywgSi4gQS48L2F1
dGhvcj48YXV0aG9yPkh1aXppbmdhLCBULiBXLjwvYXV0aG9yPjxhdXRob3I+QmxvZW0sIEouIEwu
PC9hdXRob3I+PGF1dGhvcj5SZWlqbmllcnNlLCBNLjwvYXV0aG9yPjxhdXRob3I+dmFuIGRlciBI
ZWxtLXZhbiBNaWwsIEEuIEguPC9hdXRob3I+PC9hdXRob3JzPjwvY29udHJpYnV0b3JzPjxhdXRo
LWFkZHJlc3M+RGVwYXJ0bWVudCBvZiBSaGV1bWF0b2xvZ3ksIExlaWRlbiBVbml2ZXJzaXR5IE1l
ZGljYWwgQ2VudGVyLCBMZWlkZW4sIFRoZSBOZXRoZXJsYW5kcy4mI3hEO0RlcGFydG1lbnQgb2Yg
UmFkaW9sb2d5LCBMZWlkZW4gVW5pdmVyc2l0eSBNZWRpY2FsIENlbnRlciwgTGVpZGVuLCBUaGUg
TmV0aGVybGFuZHMuPC9hdXRoLWFkZHJlc3M+PHRpdGxlcz48dGl0bGU+Q2hhcmFjdGVyaXNpbmcg
YXJ0aHJhbGdpYSBpbiB0aGUgcHJlY2xpbmljYWwgcGhhc2Ugb2YgcmhldW1hdG9pZCBhcnRocml0
aXMgdXNpbmcgTVJJPC90aXRsZT48c2Vjb25kYXJ5LXRpdGxlPkFubiBSaGV1bSBEaXM8L3NlY29u
ZGFyeS10aXRsZT48L3RpdGxlcz48cGVyaW9kaWNhbD48ZnVsbC10aXRsZT5Bbm4gUmhldW0gRGlz
PC9mdWxsLXRpdGxlPjwvcGVyaW9kaWNhbD48cGFnZXM+MTIyNS0zMjwvcGFnZXM+PHZvbHVtZT43
NDwvdm9sdW1lPjxudW1iZXI+NjwvbnVtYmVyPjxlZGl0aW9uPjIwMTQvMDQvMTE8L2VkaXRpb24+
PGtleXdvcmRzPjxrZXl3b3JkPkFkdWx0PC9rZXl3b3JkPjxrZXl3b3JkPkFydGhyYWxnaWEvKmRp
YWdub3Npcy9ldGlvbG9neTwva2V5d29yZD48a2V5d29yZD5BcnRocml0aXMsIFJoZXVtYXRvaWQv
Y29tcGxpY2F0aW9ucy8qZGlhZ25vc2lzPC9rZXl3b3JkPjxrZXl3b3JkPkJvbmUgTWFycm93Lypw
YXRob2xvZ3k8L2tleXdvcmQ+PGtleXdvcmQ+Qm9uZSBNYXJyb3cgRGlzZWFzZXMvKmRpYWdub3Np
cy9ldGlvbG9neTwva2V5d29yZD48a2V5d29yZD5FYXJseSBEaWFnbm9zaXM8L2tleXdvcmQ+PGtl
eXdvcmQ+RWRlbWEvKmRpYWdub3Npcy9ldGlvbG9neTwva2V5d29yZD48a2V5d29yZD5GZW1hbGU8
L2tleXdvcmQ+PGtleXdvcmQ+SGFuZCBKb2ludHMvKnBhdGhvbG9neTwva2V5d29yZD48a2V5d29y
ZD5IdW1hbnM8L2tleXdvcmQ+PGtleXdvcmQ+TWFnbmV0aWMgUmVzb25hbmNlIEltYWdpbmc8L2tl
eXdvcmQ+PGtleXdvcmQ+TWFsZTwva2V5d29yZD48a2V5d29yZD5NaWRkbGUgQWdlZDwva2V5d29y
ZD48a2V5d29yZD5Qcm9kcm9tYWwgU3ltcHRvbXM8L2tleXdvcmQ+PGtleXdvcmQ+U2V2ZXJpdHkg
b2YgSWxsbmVzcyBJbmRleDwva2V5d29yZD48a2V5d29yZD5TeW5vdml0aXMvKmRpYWdub3Npcy9l
dGlvbG9neTwva2V5d29yZD48a2V5d29yZD5UZW5vc3lub3ZpdGlzLypkaWFnbm9zaXMvZXRpb2xv
Z3k8L2tleXdvcmQ+PGtleXdvcmQ+QXJ0aHJpdGlzPC9rZXl3b3JkPjxrZXl3b3JkPkluZmxhbW1h
dGlvbjwva2V5d29yZD48a2V5d29yZD5SaGV1bWF0b2lkIEFydGhyaXRpczwva2V5d29yZD48L2tl
eXdvcmRzPjxkYXRlcz48eWVhcj4yMDE1PC95ZWFyPjxwdWItZGF0ZXM+PGRhdGU+SnVuPC9kYXRl
PjwvcHViLWRhdGVzPjwvZGF0ZXM+PGlzYm4+MDAwMy00OTY3PC9pc2JuPjxhY2Nlc3Npb24tbnVt
PjI0NzE4OTYyPC9hY2Nlc3Npb24tbnVtPjx1cmxzPjwvdXJscz48ZWxlY3Ryb25pYy1yZXNvdXJj
ZS1udW0+MTAuMTEzNi9hbm5yaGV1bWRpcy0yMDE0LTIwNTUyMjwvZWxlY3Ryb25pYy1yZXNvdXJj
ZS1udW0+PHJlbW90ZS1kYXRhYmFzZS1wcm92aWRlcj5OTE08L3JlbW90ZS1kYXRhYmFzZS1wcm92
aWRlcj48bGFuZ3VhZ2U+ZW5nPC9sYW5ndWFnZT48L3JlY29yZD48L0NpdGU+PC9FbmROb3RlPgB=
</w:fldData>
        </w:fldChar>
      </w:r>
      <w:r w:rsidR="00A6438B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A6438B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2YW4gU3RlZW5iZXJnZW48L0F1dGhvcj48WWVhcj4yMDE1
PC9ZZWFyPjxSZWNOdW0+NzwvUmVjTnVtPjxEaXNwbGF5VGV4dD5bMV08L0Rpc3BsYXlUZXh0Pjxy
ZWNvcmQ+PHJlYy1udW1iZXI+NzwvcmVjLW51bWJlcj48Zm9yZWlnbi1rZXlzPjxrZXkgYXBwPSJF
TiIgZGItaWQ9ImZwOTVldmVkNHN6d2VhZTIyc3B2YWZkNHhzcmEydGZwcnZzcCIgdGltZXN0YW1w
PSIxNjE2MTY4MzM3Ij43PC9rZXk+PC9mb3JlaWduLWtleXM+PHJlZi10eXBlIG5hbWU9IkpvdXJu
YWwgQXJ0aWNsZSI+MTc8L3JlZi10eXBlPjxjb250cmlidXRvcnM+PGF1dGhvcnM+PGF1dGhvcj52
YW4gU3RlZW5iZXJnZW4sIEguIFcuPC9hdXRob3I+PGF1dGhvcj52YW4gTmllcywgSi4gQS48L2F1
dGhvcj48YXV0aG9yPkh1aXppbmdhLCBULiBXLjwvYXV0aG9yPjxhdXRob3I+QmxvZW0sIEouIEwu
PC9hdXRob3I+PGF1dGhvcj5SZWlqbmllcnNlLCBNLjwvYXV0aG9yPjxhdXRob3I+dmFuIGRlciBI
ZWxtLXZhbiBNaWwsIEEuIEguPC9hdXRob3I+PC9hdXRob3JzPjwvY29udHJpYnV0b3JzPjxhdXRo
LWFkZHJlc3M+RGVwYXJ0bWVudCBvZiBSaGV1bWF0b2xvZ3ksIExlaWRlbiBVbml2ZXJzaXR5IE1l
ZGljYWwgQ2VudGVyLCBMZWlkZW4sIFRoZSBOZXRoZXJsYW5kcy4mI3hEO0RlcGFydG1lbnQgb2Yg
UmFkaW9sb2d5LCBMZWlkZW4gVW5pdmVyc2l0eSBNZWRpY2FsIENlbnRlciwgTGVpZGVuLCBUaGUg
TmV0aGVybGFuZHMuPC9hdXRoLWFkZHJlc3M+PHRpdGxlcz48dGl0bGU+Q2hhcmFjdGVyaXNpbmcg
YXJ0aHJhbGdpYSBpbiB0aGUgcHJlY2xpbmljYWwgcGhhc2Ugb2YgcmhldW1hdG9pZCBhcnRocml0
aXMgdXNpbmcgTVJJPC90aXRsZT48c2Vjb25kYXJ5LXRpdGxlPkFubiBSaGV1bSBEaXM8L3NlY29u
ZGFyeS10aXRsZT48L3RpdGxlcz48cGVyaW9kaWNhbD48ZnVsbC10aXRsZT5Bbm4gUmhldW0gRGlz
PC9mdWxsLXRpdGxlPjwvcGVyaW9kaWNhbD48cGFnZXM+MTIyNS0zMjwvcGFnZXM+PHZvbHVtZT43
NDwvdm9sdW1lPjxudW1iZXI+NjwvbnVtYmVyPjxlZGl0aW9uPjIwMTQvMDQvMTE8L2VkaXRpb24+
PGtleXdvcmRzPjxrZXl3b3JkPkFkdWx0PC9rZXl3b3JkPjxrZXl3b3JkPkFydGhyYWxnaWEvKmRp
YWdub3Npcy9ldGlvbG9neTwva2V5d29yZD48a2V5d29yZD5BcnRocml0aXMsIFJoZXVtYXRvaWQv
Y29tcGxpY2F0aW9ucy8qZGlhZ25vc2lzPC9rZXl3b3JkPjxrZXl3b3JkPkJvbmUgTWFycm93Lypw
YXRob2xvZ3k8L2tleXdvcmQ+PGtleXdvcmQ+Qm9uZSBNYXJyb3cgRGlzZWFzZXMvKmRpYWdub3Np
cy9ldGlvbG9neTwva2V5d29yZD48a2V5d29yZD5FYXJseSBEaWFnbm9zaXM8L2tleXdvcmQ+PGtl
eXdvcmQ+RWRlbWEvKmRpYWdub3Npcy9ldGlvbG9neTwva2V5d29yZD48a2V5d29yZD5GZW1hbGU8
L2tleXdvcmQ+PGtleXdvcmQ+SGFuZCBKb2ludHMvKnBhdGhvbG9neTwva2V5d29yZD48a2V5d29y
ZD5IdW1hbnM8L2tleXdvcmQ+PGtleXdvcmQ+TWFnbmV0aWMgUmVzb25hbmNlIEltYWdpbmc8L2tl
eXdvcmQ+PGtleXdvcmQ+TWFsZTwva2V5d29yZD48a2V5d29yZD5NaWRkbGUgQWdlZDwva2V5d29y
ZD48a2V5d29yZD5Qcm9kcm9tYWwgU3ltcHRvbXM8L2tleXdvcmQ+PGtleXdvcmQ+U2V2ZXJpdHkg
b2YgSWxsbmVzcyBJbmRleDwva2V5d29yZD48a2V5d29yZD5TeW5vdml0aXMvKmRpYWdub3Npcy9l
dGlvbG9neTwva2V5d29yZD48a2V5d29yZD5UZW5vc3lub3ZpdGlzLypkaWFnbm9zaXMvZXRpb2xv
Z3k8L2tleXdvcmQ+PGtleXdvcmQ+QXJ0aHJpdGlzPC9rZXl3b3JkPjxrZXl3b3JkPkluZmxhbW1h
dGlvbjwva2V5d29yZD48a2V5d29yZD5SaGV1bWF0b2lkIEFydGhyaXRpczwva2V5d29yZD48L2tl
eXdvcmRzPjxkYXRlcz48eWVhcj4yMDE1PC95ZWFyPjxwdWItZGF0ZXM+PGRhdGU+SnVuPC9kYXRl
PjwvcHViLWRhdGVzPjwvZGF0ZXM+PGlzYm4+MDAwMy00OTY3PC9pc2JuPjxhY2Nlc3Npb24tbnVt
PjI0NzE4OTYyPC9hY2Nlc3Npb24tbnVtPjx1cmxzPjwvdXJscz48ZWxlY3Ryb25pYy1yZXNvdXJj
ZS1udW0+MTAuMTEzNi9hbm5yaGV1bWRpcy0yMDE0LTIwNTUyMjwvZWxlY3Ryb25pYy1yZXNvdXJj
ZS1udW0+PHJlbW90ZS1kYXRhYmFzZS1wcm92aWRlcj5OTE08L3JlbW90ZS1kYXRhYmFzZS1wcm92
aWRlcj48bGFuZ3VhZ2U+ZW5nPC9sYW5ndWFnZT48L3JlY29yZD48L0NpdGU+PC9FbmROb3RlPgB=
</w:fldData>
        </w:fldChar>
      </w:r>
      <w:r w:rsidR="00A6438B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A6438B">
        <w:rPr>
          <w:rFonts w:ascii="Times New Roman" w:hAnsi="Times New Roman" w:cs="Times New Roman"/>
          <w:sz w:val="24"/>
          <w:szCs w:val="24"/>
          <w:lang w:val="en-US"/>
        </w:rPr>
      </w:r>
      <w:r w:rsidR="00A6438B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A6438B">
        <w:rPr>
          <w:rFonts w:ascii="Times New Roman" w:hAnsi="Times New Roman" w:cs="Times New Roman"/>
          <w:sz w:val="24"/>
          <w:szCs w:val="24"/>
          <w:lang w:val="en-US"/>
        </w:rPr>
      </w:r>
      <w:r w:rsidR="00A6438B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A6438B">
        <w:rPr>
          <w:rFonts w:ascii="Times New Roman" w:hAnsi="Times New Roman" w:cs="Times New Roman"/>
          <w:noProof/>
          <w:sz w:val="24"/>
          <w:szCs w:val="24"/>
          <w:lang w:val="en-US"/>
        </w:rPr>
        <w:t>[1]</w:t>
      </w:r>
      <w:r w:rsidR="00A6438B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FF2F34">
        <w:rPr>
          <w:rFonts w:ascii="Times New Roman" w:hAnsi="Times New Roman" w:cs="Times New Roman"/>
          <w:sz w:val="24"/>
          <w:szCs w:val="24"/>
          <w:lang w:val="en-US"/>
        </w:rPr>
        <w:t xml:space="preserve"> In line with national guidelines for general practitioners (GPs), GPs are discouraged to perform ACPA-testing themselves but are encouraged to refer patients in case of any suspicion on imminent RA. </w:t>
      </w:r>
      <w:r w:rsidR="00330421">
        <w:rPr>
          <w:rFonts w:ascii="Times New Roman" w:hAnsi="Times New Roman" w:cs="Times New Roman"/>
          <w:sz w:val="24"/>
          <w:szCs w:val="24"/>
          <w:lang w:val="en-US"/>
        </w:rPr>
        <w:t>Hence inclusion was mostly done without knowledge of the results of additional investigations.</w:t>
      </w:r>
      <w:r w:rsidR="00840DC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F2F34">
        <w:rPr>
          <w:rFonts w:ascii="Times New Roman" w:hAnsi="Times New Roman" w:cs="Times New Roman"/>
          <w:sz w:val="24"/>
          <w:szCs w:val="24"/>
          <w:lang w:val="en-US"/>
        </w:rPr>
        <w:t xml:space="preserve">At each </w:t>
      </w:r>
      <w:r w:rsidR="00330421">
        <w:rPr>
          <w:rFonts w:ascii="Times New Roman" w:hAnsi="Times New Roman" w:cs="Times New Roman"/>
          <w:sz w:val="24"/>
          <w:szCs w:val="24"/>
          <w:lang w:val="en-US"/>
        </w:rPr>
        <w:t>study visit (0,4,12,24 months)</w:t>
      </w:r>
      <w:r w:rsidRPr="00FF2F34">
        <w:rPr>
          <w:rFonts w:ascii="Times New Roman" w:hAnsi="Times New Roman" w:cs="Times New Roman"/>
          <w:sz w:val="24"/>
          <w:szCs w:val="24"/>
          <w:lang w:val="en-US"/>
        </w:rPr>
        <w:t>, physical joint examination w</w:t>
      </w:r>
      <w:r w:rsidR="00932624">
        <w:rPr>
          <w:rFonts w:ascii="Times New Roman" w:hAnsi="Times New Roman" w:cs="Times New Roman"/>
          <w:sz w:val="24"/>
          <w:szCs w:val="24"/>
          <w:lang w:val="en-US"/>
        </w:rPr>
        <w:t>as</w:t>
      </w:r>
      <w:r w:rsidRPr="00FF2F34">
        <w:rPr>
          <w:rFonts w:ascii="Times New Roman" w:hAnsi="Times New Roman" w:cs="Times New Roman"/>
          <w:sz w:val="24"/>
          <w:szCs w:val="24"/>
          <w:lang w:val="en-US"/>
        </w:rPr>
        <w:t xml:space="preserve"> performed</w:t>
      </w:r>
      <w:r w:rsidR="0033042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F2F34">
        <w:rPr>
          <w:rFonts w:ascii="Times New Roman" w:hAnsi="Times New Roman" w:cs="Times New Roman"/>
          <w:sz w:val="24"/>
          <w:szCs w:val="24"/>
          <w:lang w:val="en-US"/>
        </w:rPr>
        <w:t xml:space="preserve">and blood samples were taken </w:t>
      </w:r>
      <w:r w:rsidR="00840DC5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932624">
        <w:rPr>
          <w:rFonts w:ascii="Times New Roman" w:hAnsi="Times New Roman" w:cs="Times New Roman"/>
          <w:sz w:val="24"/>
          <w:szCs w:val="24"/>
          <w:lang w:val="en-US"/>
        </w:rPr>
        <w:t xml:space="preserve">routine laboratory </w:t>
      </w:r>
      <w:r w:rsidR="00840DC5">
        <w:rPr>
          <w:rFonts w:ascii="Times New Roman" w:hAnsi="Times New Roman" w:cs="Times New Roman"/>
          <w:sz w:val="24"/>
          <w:szCs w:val="24"/>
          <w:lang w:val="en-US"/>
        </w:rPr>
        <w:t>screening, including</w:t>
      </w:r>
      <w:r w:rsidRPr="00FF2F34">
        <w:rPr>
          <w:rFonts w:ascii="Times New Roman" w:hAnsi="Times New Roman" w:cs="Times New Roman"/>
          <w:sz w:val="24"/>
          <w:szCs w:val="24"/>
          <w:lang w:val="en-US"/>
        </w:rPr>
        <w:t xml:space="preserve"> immunoglobulin M-rheumatoid factor (RF) (positive ≥3.5 IU/mL); and ACPA (anti-CCP2, </w:t>
      </w:r>
      <w:proofErr w:type="spellStart"/>
      <w:r w:rsidRPr="00FF2F34">
        <w:rPr>
          <w:rFonts w:ascii="Times New Roman" w:hAnsi="Times New Roman" w:cs="Times New Roman"/>
          <w:sz w:val="24"/>
          <w:szCs w:val="24"/>
          <w:lang w:val="en-US"/>
        </w:rPr>
        <w:t>EliA</w:t>
      </w:r>
      <w:proofErr w:type="spellEnd"/>
      <w:r w:rsidRPr="00FF2F34">
        <w:rPr>
          <w:rFonts w:ascii="Times New Roman" w:hAnsi="Times New Roman" w:cs="Times New Roman"/>
          <w:sz w:val="24"/>
          <w:szCs w:val="24"/>
          <w:lang w:val="en-US"/>
        </w:rPr>
        <w:t xml:space="preserve"> CCP, </w:t>
      </w:r>
      <w:proofErr w:type="spellStart"/>
      <w:r w:rsidRPr="00FF2F34">
        <w:rPr>
          <w:rFonts w:ascii="Times New Roman" w:hAnsi="Times New Roman" w:cs="Times New Roman"/>
          <w:sz w:val="24"/>
          <w:szCs w:val="24"/>
          <w:lang w:val="en-US"/>
        </w:rPr>
        <w:t>Phadia</w:t>
      </w:r>
      <w:proofErr w:type="spellEnd"/>
      <w:r w:rsidRPr="00FF2F34">
        <w:rPr>
          <w:rFonts w:ascii="Times New Roman" w:hAnsi="Times New Roman" w:cs="Times New Roman"/>
          <w:sz w:val="24"/>
          <w:szCs w:val="24"/>
          <w:lang w:val="en-US"/>
        </w:rPr>
        <w:t xml:space="preserve">, the Netherlands, positive ≥7 U/mL). </w:t>
      </w:r>
      <w:r w:rsidR="00330421">
        <w:rPr>
          <w:rFonts w:ascii="Times New Roman" w:hAnsi="Times New Roman" w:cs="Times New Roman"/>
          <w:sz w:val="24"/>
          <w:szCs w:val="24"/>
          <w:lang w:val="en-US"/>
        </w:rPr>
        <w:t>In addition</w:t>
      </w:r>
      <w:r w:rsidR="00A6438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330421"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 w:rsidR="00A6438B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330421">
        <w:rPr>
          <w:rFonts w:ascii="Times New Roman" w:hAnsi="Times New Roman" w:cs="Times New Roman"/>
          <w:sz w:val="24"/>
          <w:szCs w:val="24"/>
          <w:lang w:val="en-US"/>
        </w:rPr>
        <w:t xml:space="preserve"> MRI was made at baseline.</w:t>
      </w:r>
    </w:p>
    <w:p w14:paraId="1648E01D" w14:textId="77777777" w:rsidR="00AC5482" w:rsidRDefault="00AC5482" w:rsidP="00FE2BF5">
      <w:pPr>
        <w:spacing w:before="120" w:after="12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E2DE957" w14:textId="77777777" w:rsidR="00955F60" w:rsidRDefault="00955F6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33FB8DD4" w14:textId="4F9D3CAF" w:rsidR="00AC5482" w:rsidRDefault="00AC5482" w:rsidP="00FE2BF5">
      <w:pPr>
        <w:spacing w:before="120" w:after="12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Data S2. EAC-cohort. </w:t>
      </w:r>
    </w:p>
    <w:p w14:paraId="57214959" w14:textId="60E821CF" w:rsidR="00AC5482" w:rsidRDefault="005F55DD" w:rsidP="00FE2BF5">
      <w:pPr>
        <w:spacing w:before="120"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EC567B">
        <w:rPr>
          <w:rFonts w:ascii="Times New Roman" w:hAnsi="Times New Roman" w:cs="Times New Roman"/>
          <w:sz w:val="24"/>
          <w:szCs w:val="24"/>
          <w:lang w:val="en-US"/>
        </w:rPr>
        <w:t>Leiden early arthritis clinic (EAC) cohor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has previously been described in detail.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van Aken&lt;/Author&gt;&lt;Year&gt;2003&lt;/Year&gt;&lt;RecNum&gt;18&lt;/RecNum&gt;&lt;DisplayText&gt;[2]&lt;/DisplayText&gt;&lt;record&gt;&lt;rec-number&gt;18&lt;/rec-number&gt;&lt;foreign-keys&gt;&lt;key app="EN" db-id="fp95eved4szweae22spvafd4xsra2tfprvsp" timestamp="1626017218"&gt;18&lt;/key&gt;&lt;/foreign-keys&gt;&lt;ref-type name="Journal Article"&gt;17&lt;/ref-type&gt;&lt;contributors&gt;&lt;authors&gt;&lt;author&gt;van Aken, J.&lt;/author&gt;&lt;author&gt;van Bilsen, J. H.&lt;/author&gt;&lt;author&gt;Allaart, C. F.&lt;/author&gt;&lt;author&gt;Huizinga, T. W.&lt;/author&gt;&lt;author&gt;Breedveld, F. C.&lt;/author&gt;&lt;/authors&gt;&lt;/contributors&gt;&lt;auth-address&gt;Leiden University Medical Center, Leiden, The Netherlands.&lt;/auth-address&gt;&lt;titles&gt;&lt;title&gt;The Leiden Early Arthritis Clinic&lt;/title&gt;&lt;secondary-title&gt;Clin Exp Rheumatol&lt;/secondary-title&gt;&lt;/titles&gt;&lt;periodical&gt;&lt;full-title&gt;Clin Exp Rheumatol&lt;/full-title&gt;&lt;/periodical&gt;&lt;pages&gt;S100-5&lt;/pages&gt;&lt;volume&gt;21&lt;/volume&gt;&lt;number&gt;5 Suppl 31&lt;/number&gt;&lt;edition&gt;2004/02/19&lt;/edition&gt;&lt;keywords&gt;&lt;keyword&gt;Ambulatory Care Facilities/*organization &amp;amp; administration&lt;/keyword&gt;&lt;keyword&gt;Antirheumatic Agents/therapeutic use&lt;/keyword&gt;&lt;keyword&gt;Arthritis, Rheumatoid/*diagnosis/*therapy&lt;/keyword&gt;&lt;keyword&gt;Combined Modality Therapy/methods&lt;/keyword&gt;&lt;keyword&gt;Female&lt;/keyword&gt;&lt;keyword&gt;Humans&lt;/keyword&gt;&lt;keyword&gt;Male&lt;/keyword&gt;&lt;keyword&gt;Netherlands&lt;/keyword&gt;&lt;keyword&gt;Outcome Assessment, Health Care&lt;/keyword&gt;&lt;keyword&gt;Physical Therapy Modalities&lt;/keyword&gt;&lt;keyword&gt;Referral and Consultation/*organization &amp;amp; administration&lt;/keyword&gt;&lt;keyword&gt;Rheumatology/standards/trends&lt;/keyword&gt;&lt;keyword&gt;Severity of Illness Index&lt;/keyword&gt;&lt;/keywords&gt;&lt;dates&gt;&lt;year&gt;2003&lt;/year&gt;&lt;pub-dates&gt;&lt;date&gt;Sep-Oct&lt;/date&gt;&lt;/pub-dates&gt;&lt;/dates&gt;&lt;isbn&gt;0392-856X (Print)&amp;#xD;0392-856x&lt;/isbn&gt;&lt;accession-num&gt;14969059&lt;/accession-num&gt;&lt;urls&gt;&lt;/urls&gt;&lt;remote-database-provider&gt;NLM&lt;/remote-database-provider&gt;&lt;language&gt;eng&lt;/language&gt;&lt;/record&gt;&lt;/Cite&gt;&lt;/EndNote&gt;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[2]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short, the EAC-cohort </w:t>
      </w:r>
      <w:r w:rsidR="00AC5482" w:rsidRPr="0015592E">
        <w:rPr>
          <w:rFonts w:ascii="Times New Roman" w:hAnsi="Times New Roman" w:cs="Times New Roman"/>
          <w:sz w:val="24"/>
          <w:szCs w:val="24"/>
          <w:lang w:val="en-US"/>
        </w:rPr>
        <w:t xml:space="preserve">includes consecutive patients with clinical arthritis </w:t>
      </w:r>
      <w:r w:rsidRPr="005F55DD">
        <w:rPr>
          <w:rFonts w:ascii="Times New Roman" w:hAnsi="Times New Roman" w:cs="Times New Roman"/>
          <w:sz w:val="24"/>
          <w:szCs w:val="24"/>
          <w:lang w:val="en-US"/>
        </w:rPr>
        <w:t xml:space="preserve">from at least 1 joint </w:t>
      </w:r>
      <w:r w:rsidR="00AC5482" w:rsidRPr="0015592E">
        <w:rPr>
          <w:rFonts w:ascii="Times New Roman" w:hAnsi="Times New Roman" w:cs="Times New Roman"/>
          <w:sz w:val="24"/>
          <w:szCs w:val="24"/>
          <w:lang w:val="en-US"/>
        </w:rPr>
        <w:t>at physical examination by the rheumatologist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AC5482" w:rsidRPr="0015592E">
        <w:rPr>
          <w:rFonts w:ascii="Times New Roman" w:hAnsi="Times New Roman" w:cs="Times New Roman"/>
          <w:sz w:val="24"/>
          <w:szCs w:val="24"/>
          <w:lang w:val="en-US"/>
        </w:rPr>
        <w:t xml:space="preserve"> and a symptom duration of &lt;2 years.</w:t>
      </w:r>
      <w:r w:rsidR="00AC54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F55DD">
        <w:rPr>
          <w:rFonts w:ascii="Times New Roman" w:hAnsi="Times New Roman" w:cs="Times New Roman"/>
          <w:sz w:val="24"/>
          <w:szCs w:val="24"/>
          <w:lang w:val="en-US"/>
        </w:rPr>
        <w:t>From 2010 onwards MRI was included in the protocol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67C2FDB" w14:textId="4465DF7C" w:rsidR="001473BF" w:rsidRPr="0015592E" w:rsidRDefault="001473BF" w:rsidP="00FE2BF5">
      <w:pPr>
        <w:spacing w:before="120"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DD7B697" w14:textId="77777777" w:rsidR="00955F60" w:rsidRDefault="00955F60">
      <w:pP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br w:type="page"/>
      </w:r>
    </w:p>
    <w:p w14:paraId="5544A54C" w14:textId="7B5097AD" w:rsidR="001473BF" w:rsidRPr="00FF2F34" w:rsidRDefault="00D0157D" w:rsidP="00FE2BF5">
      <w:pPr>
        <w:spacing w:before="120" w:after="12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0157D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lastRenderedPageBreak/>
        <w:t xml:space="preserve">Data </w:t>
      </w:r>
      <w:r w:rsidR="001473BF" w:rsidRPr="00FF2F34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AC5482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1473BF" w:rsidRPr="00FF2F34">
        <w:rPr>
          <w:rFonts w:ascii="Times New Roman" w:hAnsi="Times New Roman" w:cs="Times New Roman"/>
          <w:b/>
          <w:bCs/>
          <w:sz w:val="24"/>
          <w:szCs w:val="24"/>
          <w:lang w:val="en-US"/>
        </w:rPr>
        <w:t>. Protocol for Magnetic Resonance Imaging (MRI)</w:t>
      </w:r>
    </w:p>
    <w:p w14:paraId="45862C0D" w14:textId="6C15A03A" w:rsidR="001473BF" w:rsidRPr="00FF2F34" w:rsidRDefault="001473BF" w:rsidP="00FE2BF5">
      <w:pPr>
        <w:spacing w:before="120"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F2F34">
        <w:rPr>
          <w:rFonts w:ascii="Times New Roman" w:hAnsi="Times New Roman" w:cs="Times New Roman"/>
          <w:sz w:val="24"/>
          <w:szCs w:val="24"/>
          <w:lang w:val="en-US"/>
        </w:rPr>
        <w:t xml:space="preserve">MRI </w:t>
      </w:r>
      <w:r w:rsidR="00330421" w:rsidRPr="00FF2F34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330421">
        <w:rPr>
          <w:rFonts w:ascii="Times New Roman" w:hAnsi="Times New Roman" w:cs="Times New Roman"/>
          <w:sz w:val="24"/>
          <w:szCs w:val="24"/>
          <w:lang w:val="en-US"/>
        </w:rPr>
        <w:t>f wr</w:t>
      </w:r>
      <w:r w:rsidR="00A6438B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330421">
        <w:rPr>
          <w:rFonts w:ascii="Times New Roman" w:hAnsi="Times New Roman" w:cs="Times New Roman"/>
          <w:sz w:val="24"/>
          <w:szCs w:val="24"/>
          <w:lang w:val="en-US"/>
        </w:rPr>
        <w:t xml:space="preserve">st, </w:t>
      </w:r>
      <w:r w:rsidR="00330421" w:rsidRPr="00FF2F34">
        <w:rPr>
          <w:rFonts w:ascii="Times New Roman" w:hAnsi="Times New Roman" w:cs="Times New Roman"/>
          <w:sz w:val="24"/>
          <w:szCs w:val="24"/>
          <w:lang w:val="en-US"/>
        </w:rPr>
        <w:t xml:space="preserve">metacarpophalangeal (MCP)-, and metatarsophalangeal (MTP)-joints </w:t>
      </w:r>
      <w:r w:rsidRPr="00FF2F34">
        <w:rPr>
          <w:rFonts w:ascii="Times New Roman" w:hAnsi="Times New Roman" w:cs="Times New Roman"/>
          <w:sz w:val="24"/>
          <w:szCs w:val="24"/>
          <w:lang w:val="en-US"/>
        </w:rPr>
        <w:t xml:space="preserve">was </w:t>
      </w:r>
      <w:r w:rsidR="00330421">
        <w:rPr>
          <w:rFonts w:ascii="Times New Roman" w:hAnsi="Times New Roman" w:cs="Times New Roman"/>
          <w:sz w:val="24"/>
          <w:szCs w:val="24"/>
          <w:lang w:val="en-US"/>
        </w:rPr>
        <w:t xml:space="preserve">made with </w:t>
      </w:r>
      <w:r w:rsidR="00330421" w:rsidRPr="00FF2F34">
        <w:rPr>
          <w:rFonts w:ascii="Times New Roman" w:hAnsi="Times New Roman" w:cs="Times New Roman"/>
          <w:sz w:val="24"/>
          <w:szCs w:val="24"/>
          <w:lang w:val="en-US"/>
        </w:rPr>
        <w:t>gadolinium contrast enhancement</w:t>
      </w:r>
      <w:r w:rsidR="0033042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F2F34">
        <w:rPr>
          <w:rFonts w:ascii="Times New Roman" w:hAnsi="Times New Roman" w:cs="Times New Roman"/>
          <w:sz w:val="24"/>
          <w:szCs w:val="24"/>
          <w:lang w:val="en-US"/>
        </w:rPr>
        <w:t>on an MSK-extreme 1.5T extremity MR imaging system (GE, Wisconsin, USA)</w:t>
      </w:r>
      <w:r w:rsidR="00A6438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FF2F34">
        <w:rPr>
          <w:rFonts w:ascii="Times New Roman" w:hAnsi="Times New Roman" w:cs="Times New Roman"/>
          <w:sz w:val="24"/>
          <w:szCs w:val="24"/>
          <w:lang w:val="en-US"/>
        </w:rPr>
        <w:t xml:space="preserve"> using a 145mm coil for the foot and a 100mm coil for the hand. </w:t>
      </w:r>
      <w:r w:rsidR="00330421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330421" w:rsidRPr="00330421">
        <w:rPr>
          <w:rFonts w:ascii="Times New Roman" w:hAnsi="Times New Roman" w:cs="Times New Roman"/>
          <w:sz w:val="24"/>
          <w:szCs w:val="24"/>
          <w:lang w:val="en-US"/>
        </w:rPr>
        <w:t>atients were instructed not to use NSAIDs 24 hours prior to M</w:t>
      </w:r>
      <w:r w:rsidR="00330421">
        <w:rPr>
          <w:rFonts w:ascii="Times New Roman" w:hAnsi="Times New Roman" w:cs="Times New Roman"/>
          <w:sz w:val="24"/>
          <w:szCs w:val="24"/>
          <w:lang w:val="en-US"/>
        </w:rPr>
        <w:t xml:space="preserve">RI. </w:t>
      </w:r>
      <w:r w:rsidRPr="00FF2F34">
        <w:rPr>
          <w:rFonts w:ascii="Times New Roman" w:hAnsi="Times New Roman" w:cs="Times New Roman"/>
          <w:sz w:val="24"/>
          <w:szCs w:val="24"/>
          <w:lang w:val="en-US"/>
        </w:rPr>
        <w:t xml:space="preserve">Patient were positioned in a chair beside the scanner, with the hand or foot fixed in the coil with cushions. In the hand (MCP 2-5 and wrist) the following sequence was acquired before contrast administration: T1-weighted fast spin-echo (FSE) sequence in the coronal plane (repetition time (TR) 575ms, echo time (TE) 11.2ms, acquisition matrix 388×288, echo train length (ETL) 2). After intravenous injection of gadolinium contrast (gadoteric acid, </w:t>
      </w:r>
      <w:proofErr w:type="spellStart"/>
      <w:r w:rsidRPr="00FF2F34">
        <w:rPr>
          <w:rFonts w:ascii="Times New Roman" w:hAnsi="Times New Roman" w:cs="Times New Roman"/>
          <w:sz w:val="24"/>
          <w:szCs w:val="24"/>
          <w:lang w:val="en-US"/>
        </w:rPr>
        <w:t>Guerbet</w:t>
      </w:r>
      <w:proofErr w:type="spellEnd"/>
      <w:r w:rsidRPr="00FF2F34">
        <w:rPr>
          <w:rFonts w:ascii="Times New Roman" w:hAnsi="Times New Roman" w:cs="Times New Roman"/>
          <w:sz w:val="24"/>
          <w:szCs w:val="24"/>
          <w:lang w:val="en-US"/>
        </w:rPr>
        <w:t>, Paris, France, standard dose of 0.1mmol/kg) the following sequences were obtained: T1-weighted FSE sequence with frequency selective fat saturation (</w:t>
      </w:r>
      <w:proofErr w:type="spellStart"/>
      <w:r w:rsidRPr="00FF2F34">
        <w:rPr>
          <w:rFonts w:ascii="Times New Roman" w:hAnsi="Times New Roman" w:cs="Times New Roman"/>
          <w:sz w:val="24"/>
          <w:szCs w:val="24"/>
          <w:lang w:val="en-US"/>
        </w:rPr>
        <w:t>fatsat</w:t>
      </w:r>
      <w:proofErr w:type="spellEnd"/>
      <w:r w:rsidRPr="00FF2F34">
        <w:rPr>
          <w:rFonts w:ascii="Times New Roman" w:hAnsi="Times New Roman" w:cs="Times New Roman"/>
          <w:sz w:val="24"/>
          <w:szCs w:val="24"/>
          <w:lang w:val="en-US"/>
        </w:rPr>
        <w:t xml:space="preserve">) in the coronal plane (TR/TE 700/9.7ms, acquisition matrix 364×224, ETL 2), T1-weighted FSE sequence with frequency selective fat saturation in the axial plane (wrist: TR/TE 540/7.7ms; acquisition matrix 320x192; ETL 2 and MCP-joints: TR/TE 570/7.7ms; acquisition matrix 320x192; ETL 2). The obtained sequences of the forefoot (MTP 1-5 joints) concerned post-contrast images of the foot: T1-weighted FSE </w:t>
      </w:r>
      <w:proofErr w:type="spellStart"/>
      <w:r w:rsidRPr="00FF2F34">
        <w:rPr>
          <w:rFonts w:ascii="Times New Roman" w:hAnsi="Times New Roman" w:cs="Times New Roman"/>
          <w:sz w:val="24"/>
          <w:szCs w:val="24"/>
          <w:lang w:val="en-US"/>
        </w:rPr>
        <w:t>fatsat</w:t>
      </w:r>
      <w:proofErr w:type="spellEnd"/>
      <w:r w:rsidRPr="00FF2F34">
        <w:rPr>
          <w:rFonts w:ascii="Times New Roman" w:hAnsi="Times New Roman" w:cs="Times New Roman"/>
          <w:sz w:val="24"/>
          <w:szCs w:val="24"/>
          <w:lang w:val="en-US"/>
        </w:rPr>
        <w:t xml:space="preserve"> sequence in the axial plane (TR/TE 700/9.5ms; acquisition matrix 364x224, ETL 2) and: T1-weighted FSE </w:t>
      </w:r>
      <w:proofErr w:type="spellStart"/>
      <w:r w:rsidRPr="00FF2F34">
        <w:rPr>
          <w:rFonts w:ascii="Times New Roman" w:hAnsi="Times New Roman" w:cs="Times New Roman"/>
          <w:sz w:val="24"/>
          <w:szCs w:val="24"/>
          <w:lang w:val="en-US"/>
        </w:rPr>
        <w:t>fatsat</w:t>
      </w:r>
      <w:proofErr w:type="spellEnd"/>
      <w:r w:rsidRPr="00FF2F34">
        <w:rPr>
          <w:rFonts w:ascii="Times New Roman" w:hAnsi="Times New Roman" w:cs="Times New Roman"/>
          <w:sz w:val="24"/>
          <w:szCs w:val="24"/>
          <w:lang w:val="en-US"/>
        </w:rPr>
        <w:t xml:space="preserve"> sequence in the coronal plane (perpendicular to the axis of the MTP-joints) (TR/TE 540/7.5ms; acquisition matrix 320x192, ETL 2). Field-of-view was 100mm for the hand and 140mm for the foot. Coronal sequences of the hand had 18 slices with a slice thickness of 2mm and a slice gap of 0.2mm. Coronal sequences of the foot had 20 slices with a slice thickness of 3mm and a slice gap of 0.3mm. All axial sequences had a slice thickness of 3mm and a slice gap of 0.3mm with 20 slices for the wrist, 16 for the MCP-joints and 14 for the foot.</w:t>
      </w:r>
    </w:p>
    <w:p w14:paraId="1A79AFAB" w14:textId="77777777" w:rsidR="001473BF" w:rsidRPr="00FF2F34" w:rsidRDefault="001473BF" w:rsidP="00FE2BF5">
      <w:pPr>
        <w:spacing w:before="120" w:after="12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F2F34">
        <w:rPr>
          <w:rFonts w:ascii="Times New Roman" w:hAnsi="Times New Roman" w:cs="Times New Roman"/>
          <w:b/>
          <w:bCs/>
          <w:sz w:val="24"/>
          <w:szCs w:val="24"/>
          <w:lang w:val="en-US"/>
        </w:rPr>
        <w:t> </w:t>
      </w:r>
    </w:p>
    <w:p w14:paraId="4954F55C" w14:textId="3784AAAE" w:rsidR="001473BF" w:rsidRPr="00FF2F34" w:rsidRDefault="00D0157D" w:rsidP="00FE2BF5">
      <w:pPr>
        <w:spacing w:before="120" w:after="12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0157D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lastRenderedPageBreak/>
        <w:t xml:space="preserve">Data </w:t>
      </w:r>
      <w:r w:rsidR="001473BF" w:rsidRPr="00FF2F34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AC5482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="001473BF" w:rsidRPr="00FF2F34">
        <w:rPr>
          <w:rFonts w:ascii="Times New Roman" w:hAnsi="Times New Roman" w:cs="Times New Roman"/>
          <w:b/>
          <w:bCs/>
          <w:sz w:val="24"/>
          <w:szCs w:val="24"/>
          <w:lang w:val="en-US"/>
        </w:rPr>
        <w:t>. MRI</w:t>
      </w:r>
      <w:r w:rsidR="008C7D46">
        <w:rPr>
          <w:rFonts w:ascii="Times New Roman" w:hAnsi="Times New Roman" w:cs="Times New Roman"/>
          <w:b/>
          <w:bCs/>
          <w:sz w:val="24"/>
          <w:szCs w:val="24"/>
          <w:lang w:val="en-US"/>
        </w:rPr>
        <w:t>-</w:t>
      </w:r>
      <w:r w:rsidR="001473BF" w:rsidRPr="00FF2F3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nflammation; scoring and dichotomization </w:t>
      </w:r>
    </w:p>
    <w:p w14:paraId="462946A5" w14:textId="2C06C120" w:rsidR="00FF2F34" w:rsidRDefault="001473BF" w:rsidP="0015592E">
      <w:pPr>
        <w:spacing w:before="120"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F2F34">
        <w:rPr>
          <w:rFonts w:ascii="Times New Roman" w:hAnsi="Times New Roman" w:cs="Times New Roman"/>
          <w:sz w:val="24"/>
          <w:szCs w:val="24"/>
          <w:lang w:val="en-US"/>
        </w:rPr>
        <w:t>Synovitis was scored in line with the Outcome Measures in Rheumatology Clinical Trials (OMERACT) RA MRI scoring (RAMRIS)-method</w:t>
      </w:r>
      <w:r w:rsidR="0070343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63AA9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AC5482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Østergaard&lt;/Author&gt;&lt;Year&gt;2003&lt;/Year&gt;&lt;RecNum&gt;20&lt;/RecNum&gt;&lt;DisplayText&gt;[3]&lt;/DisplayText&gt;&lt;record&gt;&lt;rec-number&gt;20&lt;/rec-number&gt;&lt;foreign-keys&gt;&lt;key app="EN" db-id="fp95eved4szweae22spvafd4xsra2tfprvsp" timestamp="1626078121"&gt;20&lt;/key&gt;&lt;/foreign-keys&gt;&lt;ref-type name="Journal Article"&gt;17&lt;/ref-type&gt;&lt;contributors&gt;&lt;authors&gt;&lt;author&gt;Østergaard, M.&lt;/author&gt;&lt;author&gt;Peterfy, C.&lt;/author&gt;&lt;author&gt;Conaghan, P.&lt;/author&gt;&lt;author&gt;McQueen, F.&lt;/author&gt;&lt;author&gt;Bird, P.&lt;/author&gt;&lt;author&gt;Ejbjerg, B.&lt;/author&gt;&lt;author&gt;Shnier, R.&lt;/author&gt;&lt;author&gt;O&amp;apos;Connor, P.&lt;/author&gt;&lt;author&gt;Klarlund, M.&lt;/author&gt;&lt;author&gt;Emery, P.&lt;/author&gt;&lt;author&gt;Genant, H.&lt;/author&gt;&lt;author&gt;Lassere, M.&lt;/author&gt;&lt;author&gt;Edmonds, J.&lt;/author&gt;&lt;/authors&gt;&lt;/contributors&gt;&lt;auth-address&gt;Danish Research Center of Magnetic Resonance and Department of Rheumatology at the Copenhagen University Hospital at Hvidovre, Denmark. mo@dadlnet.dk&lt;/auth-address&gt;&lt;titles&gt;&lt;title&gt;OMERACT Rheumatoid Arthritis Magnetic Resonance Imaging Studies. Core set of MRI acquisitions, joint pathology definitions, and the OMERACT RA-MRI scoring system&lt;/title&gt;&lt;secondary-title&gt;J Rheumatol&lt;/secondary-title&gt;&lt;/titles&gt;&lt;periodical&gt;&lt;full-title&gt;J Rheumatol&lt;/full-title&gt;&lt;/periodical&gt;&lt;pages&gt;1385-6&lt;/pages&gt;&lt;volume&gt;30&lt;/volume&gt;&lt;number&gt;6&lt;/number&gt;&lt;edition&gt;2003/06/05&lt;/edition&gt;&lt;keywords&gt;&lt;keyword&gt;Arthritis, Rheumatoid/*pathology&lt;/keyword&gt;&lt;keyword&gt;Humans&lt;/keyword&gt;&lt;keyword&gt;*Magnetic Resonance Imaging&lt;/keyword&gt;&lt;keyword&gt;Metacarpophalangeal Joint/pathology&lt;/keyword&gt;&lt;keyword&gt;Synovitis/pathology&lt;/keyword&gt;&lt;keyword&gt;Wrist Joint/pathology&lt;/keyword&gt;&lt;/keywords&gt;&lt;dates&gt;&lt;year&gt;2003&lt;/year&gt;&lt;pub-dates&gt;&lt;date&gt;Jun&lt;/date&gt;&lt;/pub-dates&gt;&lt;/dates&gt;&lt;isbn&gt;0315-162X (Print)&amp;#xD;0315-162x&lt;/isbn&gt;&lt;accession-num&gt;12784422&lt;/accession-num&gt;&lt;urls&gt;&lt;/urls&gt;&lt;remote-database-provider&gt;NLM&lt;/remote-database-provider&gt;&lt;language&gt;eng&lt;/language&gt;&lt;/record&gt;&lt;/Cite&gt;&lt;/EndNote&gt;</w:instrText>
      </w:r>
      <w:r w:rsidR="00163AA9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AC5482">
        <w:rPr>
          <w:rFonts w:ascii="Times New Roman" w:hAnsi="Times New Roman" w:cs="Times New Roman"/>
          <w:noProof/>
          <w:sz w:val="24"/>
          <w:szCs w:val="24"/>
          <w:lang w:val="en-US"/>
        </w:rPr>
        <w:t>[3]</w:t>
      </w:r>
      <w:r w:rsidR="00163AA9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FF2F34">
        <w:rPr>
          <w:rFonts w:ascii="Times New Roman" w:hAnsi="Times New Roman" w:cs="Times New Roman"/>
          <w:sz w:val="24"/>
          <w:szCs w:val="24"/>
          <w:lang w:val="en-US"/>
        </w:rPr>
        <w:t xml:space="preserve"> RAMRIS was not developed to score MTP-joints, however others have previously adapted the RAMRIS to score MTP-joints as well</w:t>
      </w:r>
      <w:r w:rsidR="0070343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63AA9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EYWtrYWs8L0F1dGhvcj48WWVhcj4yMDIwPC9ZZWFyPjxS
ZWNOdW0+MjE8L1JlY051bT48RGlzcGxheVRleHQ+WzRdPC9EaXNwbGF5VGV4dD48cmVjb3JkPjxy
ZWMtbnVtYmVyPjIxPC9yZWMtbnVtYmVyPjxmb3JlaWduLWtleXM+PGtleSBhcHA9IkVOIiBkYi1p
ZD0iZnA5NWV2ZWQ0c3p3ZWFlMjJzcHZhZmQ0eHNyYTJ0ZnBydnNwIiB0aW1lc3RhbXA9IjE2MjYw
NzgyOTUiPjIxPC9rZXk+PC9mb3JlaWduLWtleXM+PHJlZi10eXBlIG5hbWU9IkpvdXJuYWwgQXJ0
aWNsZSI+MTc8L3JlZi10eXBlPjxjb250cmlidXRvcnM+PGF1dGhvcnM+PGF1dGhvcj5EYWtrYWss
IFkuIEouPC9hdXRob3I+PGF1dGhvcj5NYXR0aGlqc3NlbiwgWC4gTS4gRS48L2F1dGhvcj48YXV0
aG9yPnZhbiBkZXIgSGVpamRlLCBELjwvYXV0aG9yPjxhdXRob3I+UmVpam5pZXJzZSwgTS48L2F1
dGhvcj48YXV0aG9yPnZhbiBkZXIgSGVsbS12YW4gTWlsLCBBLiBILiBNLjwvYXV0aG9yPjwvYXV0
aG9ycz48L2NvbnRyaWJ1dG9ycz48YXV0aC1hZGRyZXNzPkZyb20gdGhlIERlcGFydG1lbnQgb2Yg
UmhldW1hdG9sb2d5IGFuZCB0aGUgRGVwYXJ0bWVudCBvZiBSYWRpb2xvZ3ksIExlaWRlbiBVbml2
ZXJzaXR5IE1lZGljYWwgQ2VudHJlLCBMZWlkZW47IERlcGFydG1lbnQgb2YgUmhldW1hdG9sb2d5
LCBFcmFzbXVzIE1lZGljYWwgQ2VudHJlLCBSb3R0ZXJkYW0sIHRoZSBOZXRoZXJsYW5kcy4geS5q
LmRha2tha0BsdW1jLm5sLiYjeEQ7WS5KLiBEYWtrYWssIE1ELCBEZXBhcnRtZW50IG9mIFJoZXVt
YXRvbG9neSwgTGVpZGVuIFVuaXZlcnNpdHkgTWVkaWNhbCBDZW50cmU7IFguTS4gTWF0dGhpanNz
ZW4sIE1ELCBEZXBhcnRtZW50IG9mIFJoZXVtYXRvbG9neSwgTGVpZGVuIFVuaXZlcnNpdHkgTWVk
aWNhbCBDZW50cmU7IEQuIHZhbiBkZXIgSGVpamRlLCBNRCwgUGhELCBEZXBhcnRtZW50IG9mIFJo
ZXVtYXRvbG9neSwgTGVpZGVuIFVuaXZlcnNpdHkgTWVkaWNhbCBDZW50cmU7IE0uIFJlaWpuaWVy
c2UsIE1ELCBQaEQsIERlcGFydG1lbnQgb2YgUmFkaW9sb2d5LCBMZWlkZW4gVW5pdmVyc2l0eSBN
ZWRpY2FsIENlbnRyZTsgQS5ILiB2YW4gZGVyIEhlbG0tdmFuIE1pbCwgTUQsIFBoRCwgRGVwYXJ0
bWVudCBvZiBSaGV1bWF0b2xvZ3ksIExlaWRlbiBVbml2ZXJzaXR5IE1lZGljYWwgQ2VudHJlLCBh
bmQgRGVwYXJ0bWVudCBvZiBSaGV1bWF0b2xvZ3ksIEVyYXNtdXMgTWVkaWNhbCBDZW50cmUuIHku
ai5kYWtrYWtAbHVtYy5ubC4mI3hEO0Zyb20gdGhlIERlcGFydG1lbnQgb2YgUmhldW1hdG9sb2d5
IGFuZCB0aGUgRGVwYXJ0bWVudCBvZiBSYWRpb2xvZ3ksIExlaWRlbiBVbml2ZXJzaXR5IE1lZGlj
YWwgQ2VudHJlLCBMZWlkZW47IERlcGFydG1lbnQgb2YgUmhldW1hdG9sb2d5LCBFcmFzbXVzIE1l
ZGljYWwgQ2VudHJlLCBSb3R0ZXJkYW0sIHRoZSBOZXRoZXJsYW5kcy4mI3hEO1kuSi4gRGFra2Fr
LCBNRCwgRGVwYXJ0bWVudCBvZiBSaGV1bWF0b2xvZ3ksIExlaWRlbiBVbml2ZXJzaXR5IE1lZGlj
YWwgQ2VudHJlOyBYLk0uIE1hdHRoaWpzc2VuLCBNRCwgRGVwYXJ0bWVudCBvZiBSaGV1bWF0b2xv
Z3ksIExlaWRlbiBVbml2ZXJzaXR5IE1lZGljYWwgQ2VudHJlOyBELiB2YW4gZGVyIEhlaWpkZSwg
TUQsIFBoRCwgRGVwYXJ0bWVudCBvZiBSaGV1bWF0b2xvZ3ksIExlaWRlbiBVbml2ZXJzaXR5IE1l
ZGljYWwgQ2VudHJlOyBNLiBSZWlqbmllcnNlLCBNRCwgUGhELCBEZXBhcnRtZW50IG9mIFJhZGlv
bG9neSwgTGVpZGVuIFVuaXZlcnNpdHkgTWVkaWNhbCBDZW50cmU7IEEuSC4gdmFuIGRlciBIZWxt
LXZhbiBNaWwsIE1ELCBQaEQsIERlcGFydG1lbnQgb2YgUmhldW1hdG9sb2d5LCBMZWlkZW4gVW5p
dmVyc2l0eSBNZWRpY2FsIENlbnRyZSwgYW5kIERlcGFydG1lbnQgb2YgUmhldW1hdG9sb2d5LCBF
cmFzbXVzIE1lZGljYWwgQ2VudHJlLjwvYXV0aC1hZGRyZXNzPjx0aXRsZXM+PHRpdGxlPlJlbGlh
YmlsaXR5IG9mIE1hZ25ldGljIFJlc29uYW5jZSBJbWFnaW5nIChNUkkpIFNjb3Jpbmcgb2YgdGhl
IE1ldGF0YXJzb3BoYWxhbmdlYWwgSm9pbnRzIG9mIHRoZSBGb290IGFjY29yZGluZyB0byB0aGUg
UmhldW1hdG9pZCBBcnRocml0aXMgTVJJIFNjb3JlPC90aXRsZT48c2Vjb25kYXJ5LXRpdGxlPkog
UmhldW1hdG9sPC9zZWNvbmRhcnktdGl0bGU+PC90aXRsZXM+PHBlcmlvZGljYWw+PGZ1bGwtdGl0
bGU+SiBSaGV1bWF0b2w8L2Z1bGwtdGl0bGU+PC9wZXJpb2RpY2FsPjxwYWdlcz4xMTY1LTExNzM8
L3BhZ2VzPjx2b2x1bWU+NDc8L3ZvbHVtZT48bnVtYmVyPjg8L251bWJlcj48ZWRpdGlvbj4yMDE5
LzA5LzE3PC9lZGl0aW9uPjxrZXl3b3Jkcz48a2V5d29yZD4qZm9vdDwva2V5d29yZD48a2V5d29y
ZD4qbWFnbmV0aWMgcmVzb25hbmNlIGltYWdpbmc8L2tleXdvcmQ+PGtleXdvcmQ+KnJhbXJpczwv
a2V5d29yZD48a2V5d29yZD4qcmVsaWFiaWxpdHk8L2tleXdvcmQ+PGtleXdvcmQ+KnJoZXVtYXRv
aWQgYXJ0aHJpdGlzPC9rZXl3b3JkPjwva2V5d29yZHM+PGRhdGVzPjx5ZWFyPjIwMjA8L3llYXI+
PHB1Yi1kYXRlcz48ZGF0ZT5BdWcgMTwvZGF0ZT48L3B1Yi1kYXRlcz48L2RhdGVzPjxpc2JuPjAz
MTUtMTYyWCAoUHJpbnQpJiN4RDswMzE1LTE2Mng8L2lzYm4+PGFjY2Vzc2lvbi1udW0+MzE1MjMw
NDE8L2FjY2Vzc2lvbi1udW0+PHVybHM+PC91cmxzPjxjdXN0b20yPlBNQzcxMTU4OTU8L2N1c3Rv
bTI+PGN1c3RvbTY+RU1TODYyNjg8L2N1c3RvbTY+PGVsZWN0cm9uaWMtcmVzb3VyY2UtbnVtPjEw
LjM4OTkvanJoZXVtLjE5MDI1ODwvZWxlY3Ryb25pYy1yZXNvdXJjZS1udW0+PHJlbW90ZS1kYXRh
YmFzZS1wcm92aWRlcj5OTE08L3JlbW90ZS1kYXRhYmFzZS1wcm92aWRlcj48bGFuZ3VhZ2U+ZW5n
PC9sYW5ndWFnZT48L3JlY29yZD48L0NpdGU+PC9FbmROb3RlPn==
</w:fldData>
        </w:fldChar>
      </w:r>
      <w:r w:rsidR="00AC5482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AC5482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EYWtrYWs8L0F1dGhvcj48WWVhcj4yMDIwPC9ZZWFyPjxS
ZWNOdW0+MjE8L1JlY051bT48RGlzcGxheVRleHQ+WzRdPC9EaXNwbGF5VGV4dD48cmVjb3JkPjxy
ZWMtbnVtYmVyPjIxPC9yZWMtbnVtYmVyPjxmb3JlaWduLWtleXM+PGtleSBhcHA9IkVOIiBkYi1p
ZD0iZnA5NWV2ZWQ0c3p3ZWFlMjJzcHZhZmQ0eHNyYTJ0ZnBydnNwIiB0aW1lc3RhbXA9IjE2MjYw
NzgyOTUiPjIxPC9rZXk+PC9mb3JlaWduLWtleXM+PHJlZi10eXBlIG5hbWU9IkpvdXJuYWwgQXJ0
aWNsZSI+MTc8L3JlZi10eXBlPjxjb250cmlidXRvcnM+PGF1dGhvcnM+PGF1dGhvcj5EYWtrYWss
IFkuIEouPC9hdXRob3I+PGF1dGhvcj5NYXR0aGlqc3NlbiwgWC4gTS4gRS48L2F1dGhvcj48YXV0
aG9yPnZhbiBkZXIgSGVpamRlLCBELjwvYXV0aG9yPjxhdXRob3I+UmVpam5pZXJzZSwgTS48L2F1
dGhvcj48YXV0aG9yPnZhbiBkZXIgSGVsbS12YW4gTWlsLCBBLiBILiBNLjwvYXV0aG9yPjwvYXV0
aG9ycz48L2NvbnRyaWJ1dG9ycz48YXV0aC1hZGRyZXNzPkZyb20gdGhlIERlcGFydG1lbnQgb2Yg
UmhldW1hdG9sb2d5IGFuZCB0aGUgRGVwYXJ0bWVudCBvZiBSYWRpb2xvZ3ksIExlaWRlbiBVbml2
ZXJzaXR5IE1lZGljYWwgQ2VudHJlLCBMZWlkZW47IERlcGFydG1lbnQgb2YgUmhldW1hdG9sb2d5
LCBFcmFzbXVzIE1lZGljYWwgQ2VudHJlLCBSb3R0ZXJkYW0sIHRoZSBOZXRoZXJsYW5kcy4geS5q
LmRha2tha0BsdW1jLm5sLiYjeEQ7WS5KLiBEYWtrYWssIE1ELCBEZXBhcnRtZW50IG9mIFJoZXVt
YXRvbG9neSwgTGVpZGVuIFVuaXZlcnNpdHkgTWVkaWNhbCBDZW50cmU7IFguTS4gTWF0dGhpanNz
ZW4sIE1ELCBEZXBhcnRtZW50IG9mIFJoZXVtYXRvbG9neSwgTGVpZGVuIFVuaXZlcnNpdHkgTWVk
aWNhbCBDZW50cmU7IEQuIHZhbiBkZXIgSGVpamRlLCBNRCwgUGhELCBEZXBhcnRtZW50IG9mIFJo
ZXVtYXRvbG9neSwgTGVpZGVuIFVuaXZlcnNpdHkgTWVkaWNhbCBDZW50cmU7IE0uIFJlaWpuaWVy
c2UsIE1ELCBQaEQsIERlcGFydG1lbnQgb2YgUmFkaW9sb2d5LCBMZWlkZW4gVW5pdmVyc2l0eSBN
ZWRpY2FsIENlbnRyZTsgQS5ILiB2YW4gZGVyIEhlbG0tdmFuIE1pbCwgTUQsIFBoRCwgRGVwYXJ0
bWVudCBvZiBSaGV1bWF0b2xvZ3ksIExlaWRlbiBVbml2ZXJzaXR5IE1lZGljYWwgQ2VudHJlLCBh
bmQgRGVwYXJ0bWVudCBvZiBSaGV1bWF0b2xvZ3ksIEVyYXNtdXMgTWVkaWNhbCBDZW50cmUuIHku
ai5kYWtrYWtAbHVtYy5ubC4mI3hEO0Zyb20gdGhlIERlcGFydG1lbnQgb2YgUmhldW1hdG9sb2d5
IGFuZCB0aGUgRGVwYXJ0bWVudCBvZiBSYWRpb2xvZ3ksIExlaWRlbiBVbml2ZXJzaXR5IE1lZGlj
YWwgQ2VudHJlLCBMZWlkZW47IERlcGFydG1lbnQgb2YgUmhldW1hdG9sb2d5LCBFcmFzbXVzIE1l
ZGljYWwgQ2VudHJlLCBSb3R0ZXJkYW0sIHRoZSBOZXRoZXJsYW5kcy4mI3hEO1kuSi4gRGFra2Fr
LCBNRCwgRGVwYXJ0bWVudCBvZiBSaGV1bWF0b2xvZ3ksIExlaWRlbiBVbml2ZXJzaXR5IE1lZGlj
YWwgQ2VudHJlOyBYLk0uIE1hdHRoaWpzc2VuLCBNRCwgRGVwYXJ0bWVudCBvZiBSaGV1bWF0b2xv
Z3ksIExlaWRlbiBVbml2ZXJzaXR5IE1lZGljYWwgQ2VudHJlOyBELiB2YW4gZGVyIEhlaWpkZSwg
TUQsIFBoRCwgRGVwYXJ0bWVudCBvZiBSaGV1bWF0b2xvZ3ksIExlaWRlbiBVbml2ZXJzaXR5IE1l
ZGljYWwgQ2VudHJlOyBNLiBSZWlqbmllcnNlLCBNRCwgUGhELCBEZXBhcnRtZW50IG9mIFJhZGlv
bG9neSwgTGVpZGVuIFVuaXZlcnNpdHkgTWVkaWNhbCBDZW50cmU7IEEuSC4gdmFuIGRlciBIZWxt
LXZhbiBNaWwsIE1ELCBQaEQsIERlcGFydG1lbnQgb2YgUmhldW1hdG9sb2d5LCBMZWlkZW4gVW5p
dmVyc2l0eSBNZWRpY2FsIENlbnRyZSwgYW5kIERlcGFydG1lbnQgb2YgUmhldW1hdG9sb2d5LCBF
cmFzbXVzIE1lZGljYWwgQ2VudHJlLjwvYXV0aC1hZGRyZXNzPjx0aXRsZXM+PHRpdGxlPlJlbGlh
YmlsaXR5IG9mIE1hZ25ldGljIFJlc29uYW5jZSBJbWFnaW5nIChNUkkpIFNjb3Jpbmcgb2YgdGhl
IE1ldGF0YXJzb3BoYWxhbmdlYWwgSm9pbnRzIG9mIHRoZSBGb290IGFjY29yZGluZyB0byB0aGUg
UmhldW1hdG9pZCBBcnRocml0aXMgTVJJIFNjb3JlPC90aXRsZT48c2Vjb25kYXJ5LXRpdGxlPkog
UmhldW1hdG9sPC9zZWNvbmRhcnktdGl0bGU+PC90aXRsZXM+PHBlcmlvZGljYWw+PGZ1bGwtdGl0
bGU+SiBSaGV1bWF0b2w8L2Z1bGwtdGl0bGU+PC9wZXJpb2RpY2FsPjxwYWdlcz4xMTY1LTExNzM8
L3BhZ2VzPjx2b2x1bWU+NDc8L3ZvbHVtZT48bnVtYmVyPjg8L251bWJlcj48ZWRpdGlvbj4yMDE5
LzA5LzE3PC9lZGl0aW9uPjxrZXl3b3Jkcz48a2V5d29yZD4qZm9vdDwva2V5d29yZD48a2V5d29y
ZD4qbWFnbmV0aWMgcmVzb25hbmNlIGltYWdpbmc8L2tleXdvcmQ+PGtleXdvcmQ+KnJhbXJpczwv
a2V5d29yZD48a2V5d29yZD4qcmVsaWFiaWxpdHk8L2tleXdvcmQ+PGtleXdvcmQ+KnJoZXVtYXRv
aWQgYXJ0aHJpdGlzPC9rZXl3b3JkPjwva2V5d29yZHM+PGRhdGVzPjx5ZWFyPjIwMjA8L3llYXI+
PHB1Yi1kYXRlcz48ZGF0ZT5BdWcgMTwvZGF0ZT48L3B1Yi1kYXRlcz48L2RhdGVzPjxpc2JuPjAz
MTUtMTYyWCAoUHJpbnQpJiN4RDswMzE1LTE2Mng8L2lzYm4+PGFjY2Vzc2lvbi1udW0+MzE1MjMw
NDE8L2FjY2Vzc2lvbi1udW0+PHVybHM+PC91cmxzPjxjdXN0b20yPlBNQzcxMTU4OTU8L2N1c3Rv
bTI+PGN1c3RvbTY+RU1TODYyNjg8L2N1c3RvbTY+PGVsZWN0cm9uaWMtcmVzb3VyY2UtbnVtPjEw
LjM4OTkvanJoZXVtLjE5MDI1ODwvZWxlY3Ryb25pYy1yZXNvdXJjZS1udW0+PHJlbW90ZS1kYXRh
YmFzZS1wcm92aWRlcj5OTE08L3JlbW90ZS1kYXRhYmFzZS1wcm92aWRlcj48bGFuZ3VhZ2U+ZW5n
PC9sYW5ndWFnZT48L3JlY29yZD48L0NpdGU+PC9FbmROb3RlPn==
</w:fldData>
        </w:fldChar>
      </w:r>
      <w:r w:rsidR="00AC5482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AC5482">
        <w:rPr>
          <w:rFonts w:ascii="Times New Roman" w:hAnsi="Times New Roman" w:cs="Times New Roman"/>
          <w:sz w:val="24"/>
          <w:szCs w:val="24"/>
          <w:lang w:val="en-US"/>
        </w:rPr>
      </w:r>
      <w:r w:rsidR="00AC5482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163AA9">
        <w:rPr>
          <w:rFonts w:ascii="Times New Roman" w:hAnsi="Times New Roman" w:cs="Times New Roman"/>
          <w:sz w:val="24"/>
          <w:szCs w:val="24"/>
          <w:lang w:val="en-US"/>
        </w:rPr>
      </w:r>
      <w:r w:rsidR="00163AA9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AC5482">
        <w:rPr>
          <w:rFonts w:ascii="Times New Roman" w:hAnsi="Times New Roman" w:cs="Times New Roman"/>
          <w:noProof/>
          <w:sz w:val="24"/>
          <w:szCs w:val="24"/>
          <w:lang w:val="en-US"/>
        </w:rPr>
        <w:t>[4]</w:t>
      </w:r>
      <w:r w:rsidR="00163AA9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FF2F34">
        <w:rPr>
          <w:rFonts w:ascii="Times New Roman" w:hAnsi="Times New Roman" w:cs="Times New Roman"/>
          <w:sz w:val="24"/>
          <w:szCs w:val="24"/>
          <w:lang w:val="en-US"/>
        </w:rPr>
        <w:t xml:space="preserve"> Tenosynovitis was scored according to the method described by </w:t>
      </w:r>
      <w:proofErr w:type="spellStart"/>
      <w:r w:rsidRPr="00FF2F34">
        <w:rPr>
          <w:rFonts w:ascii="Times New Roman" w:hAnsi="Times New Roman" w:cs="Times New Roman"/>
          <w:sz w:val="24"/>
          <w:szCs w:val="24"/>
          <w:lang w:val="en-US"/>
        </w:rPr>
        <w:t>Havaardsholm</w:t>
      </w:r>
      <w:proofErr w:type="spellEnd"/>
      <w:r w:rsidRPr="00FF2F34">
        <w:rPr>
          <w:rFonts w:ascii="Times New Roman" w:hAnsi="Times New Roman" w:cs="Times New Roman"/>
          <w:sz w:val="24"/>
          <w:szCs w:val="24"/>
          <w:lang w:val="en-US"/>
        </w:rPr>
        <w:t xml:space="preserve"> (also applied at the flexor and extensor tendons at the 2-5 MCP-joints; range 0-3)</w:t>
      </w:r>
      <w:r w:rsidR="0070343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63AA9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IYWF2YXJkc2hvbG08L0F1dGhvcj48WWVhcj4yMDA3PC9Z
ZWFyPjxSZWNOdW0+MjI8L1JlY051bT48RGlzcGxheVRleHQ+WzVdPC9EaXNwbGF5VGV4dD48cmVj
b3JkPjxyZWMtbnVtYmVyPjIyPC9yZWMtbnVtYmVyPjxmb3JlaWduLWtleXM+PGtleSBhcHA9IkVO
IiBkYi1pZD0iZnA5NWV2ZWQ0c3p3ZWFlMjJzcHZhZmQ0eHNyYTJ0ZnBydnNwIiB0aW1lc3RhbXA9
IjE2MjYwODMzNTkiPjIyPC9rZXk+PC9mb3JlaWduLWtleXM+PHJlZi10eXBlIG5hbWU9IkpvdXJu
YWwgQXJ0aWNsZSI+MTc8L3JlZi10eXBlPjxjb250cmlidXRvcnM+PGF1dGhvcnM+PGF1dGhvcj5I
YWF2YXJkc2hvbG0sIEUuIEEuPC9hdXRob3I+PGF1dGhvcj7DmHN0ZXJnYWFyZCwgTS48L2F1dGhv
cj48YXV0aG9yPkVqYmplcmcsIEIuIEouPC9hdXRob3I+PGF1dGhvcj5LdmFuLCBOLiBQLjwvYXV0
aG9yPjxhdXRob3I+S3ZpZW4sIFQuIEsuPC9hdXRob3I+PC9hdXRob3JzPjwvY29udHJpYnV0b3Jz
PjxhdXRoLWFkZHJlc3M+RGVwdC4gb2YgUmhldW1hdG9sb2d5LCBEaWFrb25oamVtbWV0IEhvc3Bp
dGFsLCBCb3ggMjMgVmluZGVyZW4sIE4tMDMxOSBPc2xvLCBOb3J3YXkuIGUuYS5oYWF2YXJkc2hv
bG1AbWVkaXNpbi51aW8ubm88L2F1dGgtYWRkcmVzcz48dGl0bGVzPjx0aXRsZT5JbnRyb2R1Y3Rp
b24gb2YgYSBub3ZlbCBtYWduZXRpYyByZXNvbmFuY2UgaW1hZ2luZyB0ZW5vc3lub3ZpdGlzIHNj
b3JlIGZvciByaGV1bWF0b2lkIGFydGhyaXRpczogcmVsaWFiaWxpdHkgaW4gYSBtdWx0aXJlYWRl
ciBsb25naXR1ZGluYWwgc3R1ZHk8L3RpdGxlPjxzZWNvbmRhcnktdGl0bGU+QW5uIFJoZXVtIERp
czwvc2Vjb25kYXJ5LXRpdGxlPjwvdGl0bGVzPjxwZXJpb2RpY2FsPjxmdWxsLXRpdGxlPkFubiBS
aGV1bSBEaXM8L2Z1bGwtdGl0bGU+PC9wZXJpb2RpY2FsPjxwYWdlcz4xMjE2LTIwPC9wYWdlcz48
dm9sdW1lPjY2PC92b2x1bWU+PG51bWJlcj45PC9udW1iZXI+PGVkaXRpb24+MjAwNy8wMy8zMDwv
ZWRpdGlvbj48a2V5d29yZHM+PGtleXdvcmQ+QW50aXJoZXVtYXRpYyBBZ2VudHMvdGhlcmFwZXV0
aWMgdXNlPC9rZXl3b3JkPjxrZXl3b3JkPkFydGhyaXRpcywgUmhldW1hdG9pZC9jb21wbGljYXRp
b25zL2RydWcgdGhlcmFweS8qcGF0aG9sb2d5PC9rZXl3b3JkPjxrZXl3b3JkPkNvbmZpZGVuY2Ug
SW50ZXJ2YWxzPC9rZXl3b3JkPjxrZXl3b3JkPkRpc2Vhc2UgUHJvZ3Jlc3Npb248L2tleXdvcmQ+
PGtleXdvcmQ+RmVhc2liaWxpdHkgU3R1ZGllczwva2V5d29yZD48a2V5d29yZD5IZWFsdGggU3Rh
dHVzIEluZGljYXRvcnM8L2tleXdvcmQ+PGtleXdvcmQ+SHVtYW5zPC9rZXl3b3JkPjxrZXl3b3Jk
PkxvbmdpdHVkaW5hbCBTdHVkaWVzPC9rZXl3b3JkPjxrZXl3b3JkPipNYWduZXRpYyBSZXNvbmFu
Y2UgSW1hZ2luZzwva2V5d29yZD48a2V5d29yZD5PYnNlcnZlciBWYXJpYXRpb248L2tleXdvcmQ+
PGtleXdvcmQ+U2Vuc2l0aXZpdHkgYW5kIFNwZWNpZmljaXR5PC9rZXl3b3JkPjxrZXl3b3JkPlN5
bm92aWFsIE1lbWJyYW5lLypwYXRob2xvZ3k8L2tleXdvcmQ+PGtleXdvcmQ+VGVuZG9ucy8qcGF0
aG9sb2d5PC9rZXl3b3JkPjxrZXl3b3JkPlRlbm9zeW5vdml0aXMvY29tcGxpY2F0aW9ucy9kcnVn
IHRoZXJhcHkvKnBhdGhvbG9neTwva2V5d29yZD48a2V5d29yZD4qV3Jpc3Q8L2tleXdvcmQ+PC9r
ZXl3b3Jkcz48ZGF0ZXM+PHllYXI+MjAwNzwveWVhcj48cHViLWRhdGVzPjxkYXRlPlNlcDwvZGF0
ZT48L3B1Yi1kYXRlcz48L2RhdGVzPjxpc2JuPjAwMDMtNDk2NyAoUHJpbnQpJiN4RDswMDAzLTQ5
Njc8L2lzYm4+PGFjY2Vzc2lvbi1udW0+MTczOTIzNDc8L2FjY2Vzc2lvbi1udW0+PHVybHM+PC91
cmxzPjxjdXN0b20yPlBNQzE5NTUxNTc8L2N1c3RvbTI+PGVsZWN0cm9uaWMtcmVzb3VyY2UtbnVt
PjEwLjExMzYvYXJkLjIwMDYuMDY4MzYxPC9lbGVjdHJvbmljLXJlc291cmNlLW51bT48cmVtb3Rl
LWRhdGFiYXNlLXByb3ZpZGVyPk5MTTwvcmVtb3RlLWRhdGFiYXNlLXByb3ZpZGVyPjxsYW5ndWFn
ZT5lbmc8L2xhbmd1YWdlPjwvcmVjb3JkPjwvQ2l0ZT48L0VuZE5vdGU+
</w:fldData>
        </w:fldChar>
      </w:r>
      <w:r w:rsidR="00AC5482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AC5482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IYWF2YXJkc2hvbG08L0F1dGhvcj48WWVhcj4yMDA3PC9Z
ZWFyPjxSZWNOdW0+MjI8L1JlY051bT48RGlzcGxheVRleHQ+WzVdPC9EaXNwbGF5VGV4dD48cmVj
b3JkPjxyZWMtbnVtYmVyPjIyPC9yZWMtbnVtYmVyPjxmb3JlaWduLWtleXM+PGtleSBhcHA9IkVO
IiBkYi1pZD0iZnA5NWV2ZWQ0c3p3ZWFlMjJzcHZhZmQ0eHNyYTJ0ZnBydnNwIiB0aW1lc3RhbXA9
IjE2MjYwODMzNTkiPjIyPC9rZXk+PC9mb3JlaWduLWtleXM+PHJlZi10eXBlIG5hbWU9IkpvdXJu
YWwgQXJ0aWNsZSI+MTc8L3JlZi10eXBlPjxjb250cmlidXRvcnM+PGF1dGhvcnM+PGF1dGhvcj5I
YWF2YXJkc2hvbG0sIEUuIEEuPC9hdXRob3I+PGF1dGhvcj7DmHN0ZXJnYWFyZCwgTS48L2F1dGhv
cj48YXV0aG9yPkVqYmplcmcsIEIuIEouPC9hdXRob3I+PGF1dGhvcj5LdmFuLCBOLiBQLjwvYXV0
aG9yPjxhdXRob3I+S3ZpZW4sIFQuIEsuPC9hdXRob3I+PC9hdXRob3JzPjwvY29udHJpYnV0b3Jz
PjxhdXRoLWFkZHJlc3M+RGVwdC4gb2YgUmhldW1hdG9sb2d5LCBEaWFrb25oamVtbWV0IEhvc3Bp
dGFsLCBCb3ggMjMgVmluZGVyZW4sIE4tMDMxOSBPc2xvLCBOb3J3YXkuIGUuYS5oYWF2YXJkc2hv
bG1AbWVkaXNpbi51aW8ubm88L2F1dGgtYWRkcmVzcz48dGl0bGVzPjx0aXRsZT5JbnRyb2R1Y3Rp
b24gb2YgYSBub3ZlbCBtYWduZXRpYyByZXNvbmFuY2UgaW1hZ2luZyB0ZW5vc3lub3ZpdGlzIHNj
b3JlIGZvciByaGV1bWF0b2lkIGFydGhyaXRpczogcmVsaWFiaWxpdHkgaW4gYSBtdWx0aXJlYWRl
ciBsb25naXR1ZGluYWwgc3R1ZHk8L3RpdGxlPjxzZWNvbmRhcnktdGl0bGU+QW5uIFJoZXVtIERp
czwvc2Vjb25kYXJ5LXRpdGxlPjwvdGl0bGVzPjxwZXJpb2RpY2FsPjxmdWxsLXRpdGxlPkFubiBS
aGV1bSBEaXM8L2Z1bGwtdGl0bGU+PC9wZXJpb2RpY2FsPjxwYWdlcz4xMjE2LTIwPC9wYWdlcz48
dm9sdW1lPjY2PC92b2x1bWU+PG51bWJlcj45PC9udW1iZXI+PGVkaXRpb24+MjAwNy8wMy8zMDwv
ZWRpdGlvbj48a2V5d29yZHM+PGtleXdvcmQ+QW50aXJoZXVtYXRpYyBBZ2VudHMvdGhlcmFwZXV0
aWMgdXNlPC9rZXl3b3JkPjxrZXl3b3JkPkFydGhyaXRpcywgUmhldW1hdG9pZC9jb21wbGljYXRp
b25zL2RydWcgdGhlcmFweS8qcGF0aG9sb2d5PC9rZXl3b3JkPjxrZXl3b3JkPkNvbmZpZGVuY2Ug
SW50ZXJ2YWxzPC9rZXl3b3JkPjxrZXl3b3JkPkRpc2Vhc2UgUHJvZ3Jlc3Npb248L2tleXdvcmQ+
PGtleXdvcmQ+RmVhc2liaWxpdHkgU3R1ZGllczwva2V5d29yZD48a2V5d29yZD5IZWFsdGggU3Rh
dHVzIEluZGljYXRvcnM8L2tleXdvcmQ+PGtleXdvcmQ+SHVtYW5zPC9rZXl3b3JkPjxrZXl3b3Jk
PkxvbmdpdHVkaW5hbCBTdHVkaWVzPC9rZXl3b3JkPjxrZXl3b3JkPipNYWduZXRpYyBSZXNvbmFu
Y2UgSW1hZ2luZzwva2V5d29yZD48a2V5d29yZD5PYnNlcnZlciBWYXJpYXRpb248L2tleXdvcmQ+
PGtleXdvcmQ+U2Vuc2l0aXZpdHkgYW5kIFNwZWNpZmljaXR5PC9rZXl3b3JkPjxrZXl3b3JkPlN5
bm92aWFsIE1lbWJyYW5lLypwYXRob2xvZ3k8L2tleXdvcmQ+PGtleXdvcmQ+VGVuZG9ucy8qcGF0
aG9sb2d5PC9rZXl3b3JkPjxrZXl3b3JkPlRlbm9zeW5vdml0aXMvY29tcGxpY2F0aW9ucy9kcnVn
IHRoZXJhcHkvKnBhdGhvbG9neTwva2V5d29yZD48a2V5d29yZD4qV3Jpc3Q8L2tleXdvcmQ+PC9r
ZXl3b3Jkcz48ZGF0ZXM+PHllYXI+MjAwNzwveWVhcj48cHViLWRhdGVzPjxkYXRlPlNlcDwvZGF0
ZT48L3B1Yi1kYXRlcz48L2RhdGVzPjxpc2JuPjAwMDMtNDk2NyAoUHJpbnQpJiN4RDswMDAzLTQ5
Njc8L2lzYm4+PGFjY2Vzc2lvbi1udW0+MTczOTIzNDc8L2FjY2Vzc2lvbi1udW0+PHVybHM+PC91
cmxzPjxjdXN0b20yPlBNQzE5NTUxNTc8L2N1c3RvbTI+PGVsZWN0cm9uaWMtcmVzb3VyY2UtbnVt
PjEwLjExMzYvYXJkLjIwMDYuMDY4MzYxPC9lbGVjdHJvbmljLXJlc291cmNlLW51bT48cmVtb3Rl
LWRhdGFiYXNlLXByb3ZpZGVyPk5MTTwvcmVtb3RlLWRhdGFiYXNlLXByb3ZpZGVyPjxsYW5ndWFn
ZT5lbmc8L2xhbmd1YWdlPjwvcmVjb3JkPjwvQ2l0ZT48L0VuZE5vdGU+
</w:fldData>
        </w:fldChar>
      </w:r>
      <w:r w:rsidR="00AC5482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AC5482">
        <w:rPr>
          <w:rFonts w:ascii="Times New Roman" w:hAnsi="Times New Roman" w:cs="Times New Roman"/>
          <w:sz w:val="24"/>
          <w:szCs w:val="24"/>
          <w:lang w:val="en-US"/>
        </w:rPr>
      </w:r>
      <w:r w:rsidR="00AC5482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163AA9">
        <w:rPr>
          <w:rFonts w:ascii="Times New Roman" w:hAnsi="Times New Roman" w:cs="Times New Roman"/>
          <w:sz w:val="24"/>
          <w:szCs w:val="24"/>
          <w:lang w:val="en-US"/>
        </w:rPr>
      </w:r>
      <w:r w:rsidR="00163AA9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AC5482">
        <w:rPr>
          <w:rFonts w:ascii="Times New Roman" w:hAnsi="Times New Roman" w:cs="Times New Roman"/>
          <w:noProof/>
          <w:sz w:val="24"/>
          <w:szCs w:val="24"/>
          <w:lang w:val="en-US"/>
        </w:rPr>
        <w:t>[5]</w:t>
      </w:r>
      <w:r w:rsidR="00163AA9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FF2F34">
        <w:rPr>
          <w:rFonts w:ascii="Times New Roman" w:hAnsi="Times New Roman" w:cs="Times New Roman"/>
          <w:sz w:val="24"/>
          <w:szCs w:val="24"/>
          <w:lang w:val="en-US"/>
        </w:rPr>
        <w:t xml:space="preserve"> The synovitis score (range 0-3) was scored based on the volume of enhancing tissue in the synovial compartment (none, mild, moderate, severe) and the tenosynovitis-score (ranged 0-3) was based on the thickness of peritendinous effusion or synovial proliferation with contrast enhancement (normal, &lt;2mm, 2-5mm, &gt;5mm). </w:t>
      </w:r>
      <w:r w:rsidR="001F2995">
        <w:rPr>
          <w:rFonts w:ascii="Times New Roman" w:hAnsi="Times New Roman" w:cs="Times New Roman"/>
          <w:sz w:val="24"/>
          <w:szCs w:val="24"/>
          <w:lang w:val="en-US"/>
        </w:rPr>
        <w:t>Presence of inflammation was dichotomized per feature of inflammation (synovitis, tenosynovitis, osteitis)</w:t>
      </w:r>
      <w:r w:rsidR="00987DAF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932624">
        <w:rPr>
          <w:rFonts w:ascii="Times New Roman" w:hAnsi="Times New Roman" w:cs="Times New Roman"/>
          <w:sz w:val="24"/>
          <w:szCs w:val="24"/>
          <w:lang w:val="en-US"/>
        </w:rPr>
        <w:t>per location;</w:t>
      </w:r>
      <w:r w:rsidR="001F2995">
        <w:rPr>
          <w:rFonts w:ascii="Times New Roman" w:hAnsi="Times New Roman" w:cs="Times New Roman"/>
          <w:sz w:val="24"/>
          <w:szCs w:val="24"/>
          <w:lang w:val="en-US"/>
        </w:rPr>
        <w:t xml:space="preserve"> if </w:t>
      </w:r>
      <w:r w:rsidR="00932624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1F2995">
        <w:rPr>
          <w:rFonts w:ascii="Times New Roman" w:hAnsi="Times New Roman" w:cs="Times New Roman"/>
          <w:sz w:val="24"/>
          <w:szCs w:val="24"/>
          <w:lang w:val="en-US"/>
        </w:rPr>
        <w:t xml:space="preserve">inflammation-score </w:t>
      </w:r>
      <w:r w:rsidR="00932624">
        <w:rPr>
          <w:rFonts w:ascii="Times New Roman" w:hAnsi="Times New Roman" w:cs="Times New Roman"/>
          <w:sz w:val="24"/>
          <w:szCs w:val="24"/>
          <w:lang w:val="en-US"/>
        </w:rPr>
        <w:t xml:space="preserve">of any feature </w:t>
      </w:r>
      <w:r w:rsidR="001F2995">
        <w:rPr>
          <w:rFonts w:ascii="Times New Roman" w:hAnsi="Times New Roman" w:cs="Times New Roman"/>
          <w:sz w:val="24"/>
          <w:szCs w:val="24"/>
          <w:lang w:val="en-US"/>
        </w:rPr>
        <w:t xml:space="preserve">was higher than </w:t>
      </w:r>
      <w:r w:rsidR="009A12EB">
        <w:rPr>
          <w:rFonts w:ascii="Times New Roman" w:hAnsi="Times New Roman" w:cs="Times New Roman"/>
          <w:sz w:val="24"/>
          <w:szCs w:val="24"/>
          <w:lang w:val="en-US"/>
        </w:rPr>
        <w:t xml:space="preserve">present </w:t>
      </w:r>
      <w:r w:rsidR="001F2995">
        <w:rPr>
          <w:rFonts w:ascii="Times New Roman" w:hAnsi="Times New Roman" w:cs="Times New Roman"/>
          <w:sz w:val="24"/>
          <w:szCs w:val="24"/>
          <w:lang w:val="en-US"/>
        </w:rPr>
        <w:t xml:space="preserve">in &lt;5% of age matched healthy controls </w:t>
      </w:r>
      <w:r w:rsidR="000A6BA5">
        <w:rPr>
          <w:rFonts w:ascii="Times New Roman" w:hAnsi="Times New Roman" w:cs="Times New Roman"/>
          <w:sz w:val="24"/>
          <w:szCs w:val="24"/>
          <w:lang w:val="en-US"/>
        </w:rPr>
        <w:t>at</w:t>
      </w:r>
      <w:r w:rsidR="001F2995">
        <w:rPr>
          <w:rFonts w:ascii="Times New Roman" w:hAnsi="Times New Roman" w:cs="Times New Roman"/>
          <w:sz w:val="24"/>
          <w:szCs w:val="24"/>
          <w:lang w:val="en-US"/>
        </w:rPr>
        <w:t xml:space="preserve"> the same location, </w:t>
      </w:r>
      <w:r w:rsidR="00932624">
        <w:rPr>
          <w:rFonts w:ascii="Times New Roman" w:hAnsi="Times New Roman" w:cs="Times New Roman"/>
          <w:sz w:val="24"/>
          <w:szCs w:val="24"/>
          <w:lang w:val="en-US"/>
        </w:rPr>
        <w:t xml:space="preserve">the joint was scored positive for inflammation. </w:t>
      </w:r>
      <w:r w:rsidR="00932624" w:rsidRPr="00932624">
        <w:rPr>
          <w:rFonts w:ascii="Times New Roman" w:hAnsi="Times New Roman" w:cs="Times New Roman"/>
          <w:sz w:val="24"/>
          <w:szCs w:val="24"/>
          <w:lang w:val="en-US"/>
        </w:rPr>
        <w:t xml:space="preserve">This was summed </w:t>
      </w:r>
      <w:r w:rsidR="001F2995">
        <w:rPr>
          <w:rFonts w:ascii="Times New Roman" w:hAnsi="Times New Roman" w:cs="Times New Roman"/>
          <w:sz w:val="24"/>
          <w:szCs w:val="24"/>
          <w:lang w:val="en-US"/>
        </w:rPr>
        <w:t>to a</w:t>
      </w:r>
      <w:r w:rsidR="000A6BA5">
        <w:rPr>
          <w:rFonts w:ascii="Times New Roman" w:hAnsi="Times New Roman" w:cs="Times New Roman"/>
          <w:sz w:val="24"/>
          <w:szCs w:val="24"/>
          <w:lang w:val="en-US"/>
        </w:rPr>
        <w:t xml:space="preserve"> total</w:t>
      </w:r>
      <w:r w:rsidR="001F2995">
        <w:rPr>
          <w:rFonts w:ascii="Times New Roman" w:hAnsi="Times New Roman" w:cs="Times New Roman"/>
          <w:sz w:val="24"/>
          <w:szCs w:val="24"/>
          <w:lang w:val="en-US"/>
        </w:rPr>
        <w:t xml:space="preserve"> number of joints with inflammation (range 0-10). </w:t>
      </w:r>
      <w:r w:rsidR="00A920E2" w:rsidRPr="00954B8E">
        <w:rPr>
          <w:rFonts w:ascii="Times New Roman" w:hAnsi="Times New Roman" w:cs="Times New Roman"/>
          <w:sz w:val="24"/>
          <w:szCs w:val="24"/>
          <w:lang w:val="en-US"/>
        </w:rPr>
        <w:t>Baseline MRIs were scored by two experienced readers, blinded to any clinical data</w:t>
      </w:r>
      <w:r w:rsidR="00A920E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920E2" w:rsidRPr="00FF2F3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920E2">
        <w:rPr>
          <w:rFonts w:ascii="Times New Roman" w:hAnsi="Times New Roman" w:cs="Times New Roman"/>
          <w:sz w:val="24"/>
          <w:szCs w:val="24"/>
          <w:lang w:val="en-US"/>
        </w:rPr>
        <w:t>The m</w:t>
      </w:r>
      <w:r w:rsidRPr="00FF2F34">
        <w:rPr>
          <w:rFonts w:ascii="Times New Roman" w:hAnsi="Times New Roman" w:cs="Times New Roman"/>
          <w:sz w:val="24"/>
          <w:szCs w:val="24"/>
          <w:lang w:val="en-US"/>
        </w:rPr>
        <w:t>ean scores of two readers were calculated and in case of disagreement the lower score was used</w:t>
      </w:r>
      <w:r w:rsidR="00A920E2" w:rsidRPr="00954B8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A6BA5">
        <w:rPr>
          <w:rFonts w:ascii="Times New Roman" w:hAnsi="Times New Roman" w:cs="Times New Roman"/>
          <w:sz w:val="24"/>
          <w:szCs w:val="24"/>
          <w:lang w:val="en-US"/>
        </w:rPr>
        <w:t>I</w:t>
      </w:r>
      <w:bookmarkStart w:id="0" w:name="_Hlk86072144"/>
      <w:r w:rsidR="000A6BA5" w:rsidRPr="000A6BA5">
        <w:rPr>
          <w:rFonts w:ascii="Times New Roman" w:hAnsi="Times New Roman" w:cs="Times New Roman"/>
          <w:sz w:val="24"/>
          <w:szCs w:val="24"/>
          <w:lang w:val="en-US"/>
        </w:rPr>
        <w:t xml:space="preserve">nter- and intrareader </w:t>
      </w:r>
      <w:r w:rsidR="000A6BA5">
        <w:rPr>
          <w:rFonts w:ascii="Times New Roman" w:hAnsi="Times New Roman" w:cs="Times New Roman"/>
          <w:sz w:val="24"/>
          <w:szCs w:val="24"/>
          <w:lang w:val="en-US"/>
        </w:rPr>
        <w:t>intraclass correlation coefficients</w:t>
      </w:r>
      <w:r w:rsidR="000A6BA5" w:rsidRPr="000A6BA5">
        <w:rPr>
          <w:rFonts w:ascii="Times New Roman" w:hAnsi="Times New Roman" w:cs="Times New Roman"/>
          <w:sz w:val="24"/>
          <w:szCs w:val="24"/>
          <w:lang w:val="en-US"/>
        </w:rPr>
        <w:t xml:space="preserve"> were ≥0.90</w:t>
      </w:r>
      <w:r w:rsidR="000A6BA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0A6BA5" w:rsidRPr="000A6BA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End w:id="0"/>
      <w:r w:rsidR="000A6BA5" w:rsidRPr="000A6BA5">
        <w:rPr>
          <w:rFonts w:ascii="Times New Roman" w:hAnsi="Times New Roman" w:cs="Times New Roman"/>
          <w:sz w:val="24"/>
          <w:szCs w:val="24"/>
          <w:lang w:val="en-US"/>
        </w:rPr>
        <w:t>as published previously</w:t>
      </w:r>
      <w:r w:rsidR="00840DC5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EYWtrYWs8L0F1dGhvcj48WWVhcj4yMDIwPC9ZZWFyPjxS
ZWNOdW0+MjE8L1JlY051bT48RGlzcGxheVRleHQ+WzRdPC9EaXNwbGF5VGV4dD48cmVjb3JkPjxy
ZWMtbnVtYmVyPjIxPC9yZWMtbnVtYmVyPjxmb3JlaWduLWtleXM+PGtleSBhcHA9IkVOIiBkYi1p
ZD0iZnA5NWV2ZWQ0c3p3ZWFlMjJzcHZhZmQ0eHNyYTJ0ZnBydnNwIiB0aW1lc3RhbXA9IjE2MjYw
NzgyOTUiPjIxPC9rZXk+PC9mb3JlaWduLWtleXM+PHJlZi10eXBlIG5hbWU9IkpvdXJuYWwgQXJ0
aWNsZSI+MTc8L3JlZi10eXBlPjxjb250cmlidXRvcnM+PGF1dGhvcnM+PGF1dGhvcj5EYWtrYWss
IFkuIEouPC9hdXRob3I+PGF1dGhvcj5NYXR0aGlqc3NlbiwgWC4gTS4gRS48L2F1dGhvcj48YXV0
aG9yPnZhbiBkZXIgSGVpamRlLCBELjwvYXV0aG9yPjxhdXRob3I+UmVpam5pZXJzZSwgTS48L2F1
dGhvcj48YXV0aG9yPnZhbiBkZXIgSGVsbS12YW4gTWlsLCBBLiBILiBNLjwvYXV0aG9yPjwvYXV0
aG9ycz48L2NvbnRyaWJ1dG9ycz48YXV0aC1hZGRyZXNzPkZyb20gdGhlIERlcGFydG1lbnQgb2Yg
UmhldW1hdG9sb2d5IGFuZCB0aGUgRGVwYXJ0bWVudCBvZiBSYWRpb2xvZ3ksIExlaWRlbiBVbml2
ZXJzaXR5IE1lZGljYWwgQ2VudHJlLCBMZWlkZW47IERlcGFydG1lbnQgb2YgUmhldW1hdG9sb2d5
LCBFcmFzbXVzIE1lZGljYWwgQ2VudHJlLCBSb3R0ZXJkYW0sIHRoZSBOZXRoZXJsYW5kcy4geS5q
LmRha2tha0BsdW1jLm5sLiYjeEQ7WS5KLiBEYWtrYWssIE1ELCBEZXBhcnRtZW50IG9mIFJoZXVt
YXRvbG9neSwgTGVpZGVuIFVuaXZlcnNpdHkgTWVkaWNhbCBDZW50cmU7IFguTS4gTWF0dGhpanNz
ZW4sIE1ELCBEZXBhcnRtZW50IG9mIFJoZXVtYXRvbG9neSwgTGVpZGVuIFVuaXZlcnNpdHkgTWVk
aWNhbCBDZW50cmU7IEQuIHZhbiBkZXIgSGVpamRlLCBNRCwgUGhELCBEZXBhcnRtZW50IG9mIFJo
ZXVtYXRvbG9neSwgTGVpZGVuIFVuaXZlcnNpdHkgTWVkaWNhbCBDZW50cmU7IE0uIFJlaWpuaWVy
c2UsIE1ELCBQaEQsIERlcGFydG1lbnQgb2YgUmFkaW9sb2d5LCBMZWlkZW4gVW5pdmVyc2l0eSBN
ZWRpY2FsIENlbnRyZTsgQS5ILiB2YW4gZGVyIEhlbG0tdmFuIE1pbCwgTUQsIFBoRCwgRGVwYXJ0
bWVudCBvZiBSaGV1bWF0b2xvZ3ksIExlaWRlbiBVbml2ZXJzaXR5IE1lZGljYWwgQ2VudHJlLCBh
bmQgRGVwYXJ0bWVudCBvZiBSaGV1bWF0b2xvZ3ksIEVyYXNtdXMgTWVkaWNhbCBDZW50cmUuIHku
ai5kYWtrYWtAbHVtYy5ubC4mI3hEO0Zyb20gdGhlIERlcGFydG1lbnQgb2YgUmhldW1hdG9sb2d5
IGFuZCB0aGUgRGVwYXJ0bWVudCBvZiBSYWRpb2xvZ3ksIExlaWRlbiBVbml2ZXJzaXR5IE1lZGlj
YWwgQ2VudHJlLCBMZWlkZW47IERlcGFydG1lbnQgb2YgUmhldW1hdG9sb2d5LCBFcmFzbXVzIE1l
ZGljYWwgQ2VudHJlLCBSb3R0ZXJkYW0sIHRoZSBOZXRoZXJsYW5kcy4mI3hEO1kuSi4gRGFra2Fr
LCBNRCwgRGVwYXJ0bWVudCBvZiBSaGV1bWF0b2xvZ3ksIExlaWRlbiBVbml2ZXJzaXR5IE1lZGlj
YWwgQ2VudHJlOyBYLk0uIE1hdHRoaWpzc2VuLCBNRCwgRGVwYXJ0bWVudCBvZiBSaGV1bWF0b2xv
Z3ksIExlaWRlbiBVbml2ZXJzaXR5IE1lZGljYWwgQ2VudHJlOyBELiB2YW4gZGVyIEhlaWpkZSwg
TUQsIFBoRCwgRGVwYXJ0bWVudCBvZiBSaGV1bWF0b2xvZ3ksIExlaWRlbiBVbml2ZXJzaXR5IE1l
ZGljYWwgQ2VudHJlOyBNLiBSZWlqbmllcnNlLCBNRCwgUGhELCBEZXBhcnRtZW50IG9mIFJhZGlv
bG9neSwgTGVpZGVuIFVuaXZlcnNpdHkgTWVkaWNhbCBDZW50cmU7IEEuSC4gdmFuIGRlciBIZWxt
LXZhbiBNaWwsIE1ELCBQaEQsIERlcGFydG1lbnQgb2YgUmhldW1hdG9sb2d5LCBMZWlkZW4gVW5p
dmVyc2l0eSBNZWRpY2FsIENlbnRyZSwgYW5kIERlcGFydG1lbnQgb2YgUmhldW1hdG9sb2d5LCBF
cmFzbXVzIE1lZGljYWwgQ2VudHJlLjwvYXV0aC1hZGRyZXNzPjx0aXRsZXM+PHRpdGxlPlJlbGlh
YmlsaXR5IG9mIE1hZ25ldGljIFJlc29uYW5jZSBJbWFnaW5nIChNUkkpIFNjb3Jpbmcgb2YgdGhl
IE1ldGF0YXJzb3BoYWxhbmdlYWwgSm9pbnRzIG9mIHRoZSBGb290IGFjY29yZGluZyB0byB0aGUg
UmhldW1hdG9pZCBBcnRocml0aXMgTVJJIFNjb3JlPC90aXRsZT48c2Vjb25kYXJ5LXRpdGxlPkog
UmhldW1hdG9sPC9zZWNvbmRhcnktdGl0bGU+PC90aXRsZXM+PHBlcmlvZGljYWw+PGZ1bGwtdGl0
bGU+SiBSaGV1bWF0b2w8L2Z1bGwtdGl0bGU+PC9wZXJpb2RpY2FsPjxwYWdlcz4xMTY1LTExNzM8
L3BhZ2VzPjx2b2x1bWU+NDc8L3ZvbHVtZT48bnVtYmVyPjg8L251bWJlcj48ZWRpdGlvbj4yMDE5
LzA5LzE3PC9lZGl0aW9uPjxrZXl3b3Jkcz48a2V5d29yZD4qZm9vdDwva2V5d29yZD48a2V5d29y
ZD4qbWFnbmV0aWMgcmVzb25hbmNlIGltYWdpbmc8L2tleXdvcmQ+PGtleXdvcmQ+KnJhbXJpczwv
a2V5d29yZD48a2V5d29yZD4qcmVsaWFiaWxpdHk8L2tleXdvcmQ+PGtleXdvcmQ+KnJoZXVtYXRv
aWQgYXJ0aHJpdGlzPC9rZXl3b3JkPjwva2V5d29yZHM+PGRhdGVzPjx5ZWFyPjIwMjA8L3llYXI+
PHB1Yi1kYXRlcz48ZGF0ZT5BdWcgMTwvZGF0ZT48L3B1Yi1kYXRlcz48L2RhdGVzPjxpc2JuPjAz
MTUtMTYyWCAoUHJpbnQpJiN4RDswMzE1LTE2Mng8L2lzYm4+PGFjY2Vzc2lvbi1udW0+MzE1MjMw
NDE8L2FjY2Vzc2lvbi1udW0+PHVybHM+PC91cmxzPjxjdXN0b20yPlBNQzcxMTU4OTU8L2N1c3Rv
bTI+PGN1c3RvbTY+RU1TODYyNjg8L2N1c3RvbTY+PGVsZWN0cm9uaWMtcmVzb3VyY2UtbnVtPjEw
LjM4OTkvanJoZXVtLjE5MDI1ODwvZWxlY3Ryb25pYy1yZXNvdXJjZS1udW0+PHJlbW90ZS1kYXRh
YmFzZS1wcm92aWRlcj5OTE08L3JlbW90ZS1kYXRhYmFzZS1wcm92aWRlcj48bGFuZ3VhZ2U+ZW5n
PC9sYW5ndWFnZT48L3JlY29yZD48L0NpdGU+PC9FbmROb3RlPn==
</w:fldData>
        </w:fldChar>
      </w:r>
      <w:r w:rsidR="00AC5482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AC5482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EYWtrYWs8L0F1dGhvcj48WWVhcj4yMDIwPC9ZZWFyPjxS
ZWNOdW0+MjE8L1JlY051bT48RGlzcGxheVRleHQ+WzRdPC9EaXNwbGF5VGV4dD48cmVjb3JkPjxy
ZWMtbnVtYmVyPjIxPC9yZWMtbnVtYmVyPjxmb3JlaWduLWtleXM+PGtleSBhcHA9IkVOIiBkYi1p
ZD0iZnA5NWV2ZWQ0c3p3ZWFlMjJzcHZhZmQ0eHNyYTJ0ZnBydnNwIiB0aW1lc3RhbXA9IjE2MjYw
NzgyOTUiPjIxPC9rZXk+PC9mb3JlaWduLWtleXM+PHJlZi10eXBlIG5hbWU9IkpvdXJuYWwgQXJ0
aWNsZSI+MTc8L3JlZi10eXBlPjxjb250cmlidXRvcnM+PGF1dGhvcnM+PGF1dGhvcj5EYWtrYWss
IFkuIEouPC9hdXRob3I+PGF1dGhvcj5NYXR0aGlqc3NlbiwgWC4gTS4gRS48L2F1dGhvcj48YXV0
aG9yPnZhbiBkZXIgSGVpamRlLCBELjwvYXV0aG9yPjxhdXRob3I+UmVpam5pZXJzZSwgTS48L2F1
dGhvcj48YXV0aG9yPnZhbiBkZXIgSGVsbS12YW4gTWlsLCBBLiBILiBNLjwvYXV0aG9yPjwvYXV0
aG9ycz48L2NvbnRyaWJ1dG9ycz48YXV0aC1hZGRyZXNzPkZyb20gdGhlIERlcGFydG1lbnQgb2Yg
UmhldW1hdG9sb2d5IGFuZCB0aGUgRGVwYXJ0bWVudCBvZiBSYWRpb2xvZ3ksIExlaWRlbiBVbml2
ZXJzaXR5IE1lZGljYWwgQ2VudHJlLCBMZWlkZW47IERlcGFydG1lbnQgb2YgUmhldW1hdG9sb2d5
LCBFcmFzbXVzIE1lZGljYWwgQ2VudHJlLCBSb3R0ZXJkYW0sIHRoZSBOZXRoZXJsYW5kcy4geS5q
LmRha2tha0BsdW1jLm5sLiYjeEQ7WS5KLiBEYWtrYWssIE1ELCBEZXBhcnRtZW50IG9mIFJoZXVt
YXRvbG9neSwgTGVpZGVuIFVuaXZlcnNpdHkgTWVkaWNhbCBDZW50cmU7IFguTS4gTWF0dGhpanNz
ZW4sIE1ELCBEZXBhcnRtZW50IG9mIFJoZXVtYXRvbG9neSwgTGVpZGVuIFVuaXZlcnNpdHkgTWVk
aWNhbCBDZW50cmU7IEQuIHZhbiBkZXIgSGVpamRlLCBNRCwgUGhELCBEZXBhcnRtZW50IG9mIFJo
ZXVtYXRvbG9neSwgTGVpZGVuIFVuaXZlcnNpdHkgTWVkaWNhbCBDZW50cmU7IE0uIFJlaWpuaWVy
c2UsIE1ELCBQaEQsIERlcGFydG1lbnQgb2YgUmFkaW9sb2d5LCBMZWlkZW4gVW5pdmVyc2l0eSBN
ZWRpY2FsIENlbnRyZTsgQS5ILiB2YW4gZGVyIEhlbG0tdmFuIE1pbCwgTUQsIFBoRCwgRGVwYXJ0
bWVudCBvZiBSaGV1bWF0b2xvZ3ksIExlaWRlbiBVbml2ZXJzaXR5IE1lZGljYWwgQ2VudHJlLCBh
bmQgRGVwYXJ0bWVudCBvZiBSaGV1bWF0b2xvZ3ksIEVyYXNtdXMgTWVkaWNhbCBDZW50cmUuIHku
ai5kYWtrYWtAbHVtYy5ubC4mI3hEO0Zyb20gdGhlIERlcGFydG1lbnQgb2YgUmhldW1hdG9sb2d5
IGFuZCB0aGUgRGVwYXJ0bWVudCBvZiBSYWRpb2xvZ3ksIExlaWRlbiBVbml2ZXJzaXR5IE1lZGlj
YWwgQ2VudHJlLCBMZWlkZW47IERlcGFydG1lbnQgb2YgUmhldW1hdG9sb2d5LCBFcmFzbXVzIE1l
ZGljYWwgQ2VudHJlLCBSb3R0ZXJkYW0sIHRoZSBOZXRoZXJsYW5kcy4mI3hEO1kuSi4gRGFra2Fr
LCBNRCwgRGVwYXJ0bWVudCBvZiBSaGV1bWF0b2xvZ3ksIExlaWRlbiBVbml2ZXJzaXR5IE1lZGlj
YWwgQ2VudHJlOyBYLk0uIE1hdHRoaWpzc2VuLCBNRCwgRGVwYXJ0bWVudCBvZiBSaGV1bWF0b2xv
Z3ksIExlaWRlbiBVbml2ZXJzaXR5IE1lZGljYWwgQ2VudHJlOyBELiB2YW4gZGVyIEhlaWpkZSwg
TUQsIFBoRCwgRGVwYXJ0bWVudCBvZiBSaGV1bWF0b2xvZ3ksIExlaWRlbiBVbml2ZXJzaXR5IE1l
ZGljYWwgQ2VudHJlOyBNLiBSZWlqbmllcnNlLCBNRCwgUGhELCBEZXBhcnRtZW50IG9mIFJhZGlv
bG9neSwgTGVpZGVuIFVuaXZlcnNpdHkgTWVkaWNhbCBDZW50cmU7IEEuSC4gdmFuIGRlciBIZWxt
LXZhbiBNaWwsIE1ELCBQaEQsIERlcGFydG1lbnQgb2YgUmhldW1hdG9sb2d5LCBMZWlkZW4gVW5p
dmVyc2l0eSBNZWRpY2FsIENlbnRyZSwgYW5kIERlcGFydG1lbnQgb2YgUmhldW1hdG9sb2d5LCBF
cmFzbXVzIE1lZGljYWwgQ2VudHJlLjwvYXV0aC1hZGRyZXNzPjx0aXRsZXM+PHRpdGxlPlJlbGlh
YmlsaXR5IG9mIE1hZ25ldGljIFJlc29uYW5jZSBJbWFnaW5nIChNUkkpIFNjb3Jpbmcgb2YgdGhl
IE1ldGF0YXJzb3BoYWxhbmdlYWwgSm9pbnRzIG9mIHRoZSBGb290IGFjY29yZGluZyB0byB0aGUg
UmhldW1hdG9pZCBBcnRocml0aXMgTVJJIFNjb3JlPC90aXRsZT48c2Vjb25kYXJ5LXRpdGxlPkog
UmhldW1hdG9sPC9zZWNvbmRhcnktdGl0bGU+PC90aXRsZXM+PHBlcmlvZGljYWw+PGZ1bGwtdGl0
bGU+SiBSaGV1bWF0b2w8L2Z1bGwtdGl0bGU+PC9wZXJpb2RpY2FsPjxwYWdlcz4xMTY1LTExNzM8
L3BhZ2VzPjx2b2x1bWU+NDc8L3ZvbHVtZT48bnVtYmVyPjg8L251bWJlcj48ZWRpdGlvbj4yMDE5
LzA5LzE3PC9lZGl0aW9uPjxrZXl3b3Jkcz48a2V5d29yZD4qZm9vdDwva2V5d29yZD48a2V5d29y
ZD4qbWFnbmV0aWMgcmVzb25hbmNlIGltYWdpbmc8L2tleXdvcmQ+PGtleXdvcmQ+KnJhbXJpczwv
a2V5d29yZD48a2V5d29yZD4qcmVsaWFiaWxpdHk8L2tleXdvcmQ+PGtleXdvcmQ+KnJoZXVtYXRv
aWQgYXJ0aHJpdGlzPC9rZXl3b3JkPjwva2V5d29yZHM+PGRhdGVzPjx5ZWFyPjIwMjA8L3llYXI+
PHB1Yi1kYXRlcz48ZGF0ZT5BdWcgMTwvZGF0ZT48L3B1Yi1kYXRlcz48L2RhdGVzPjxpc2JuPjAz
MTUtMTYyWCAoUHJpbnQpJiN4RDswMzE1LTE2Mng8L2lzYm4+PGFjY2Vzc2lvbi1udW0+MzE1MjMw
NDE8L2FjY2Vzc2lvbi1udW0+PHVybHM+PC91cmxzPjxjdXN0b20yPlBNQzcxMTU4OTU8L2N1c3Rv
bTI+PGN1c3RvbTY+RU1TODYyNjg8L2N1c3RvbTY+PGVsZWN0cm9uaWMtcmVzb3VyY2UtbnVtPjEw
LjM4OTkvanJoZXVtLjE5MDI1ODwvZWxlY3Ryb25pYy1yZXNvdXJjZS1udW0+PHJlbW90ZS1kYXRh
YmFzZS1wcm92aWRlcj5OTE08L3JlbW90ZS1kYXRhYmFzZS1wcm92aWRlcj48bGFuZ3VhZ2U+ZW5n
PC9sYW5ndWFnZT48L3JlY29yZD48L0NpdGU+PC9FbmROb3RlPn==
</w:fldData>
        </w:fldChar>
      </w:r>
      <w:r w:rsidR="00AC5482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AC5482">
        <w:rPr>
          <w:rFonts w:ascii="Times New Roman" w:hAnsi="Times New Roman" w:cs="Times New Roman"/>
          <w:sz w:val="24"/>
          <w:szCs w:val="24"/>
          <w:lang w:val="en-US"/>
        </w:rPr>
      </w:r>
      <w:r w:rsidR="00AC5482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840DC5">
        <w:rPr>
          <w:rFonts w:ascii="Times New Roman" w:hAnsi="Times New Roman" w:cs="Times New Roman"/>
          <w:sz w:val="24"/>
          <w:szCs w:val="24"/>
          <w:lang w:val="en-US"/>
        </w:rPr>
      </w:r>
      <w:r w:rsidR="00840DC5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AC5482">
        <w:rPr>
          <w:rFonts w:ascii="Times New Roman" w:hAnsi="Times New Roman" w:cs="Times New Roman"/>
          <w:noProof/>
          <w:sz w:val="24"/>
          <w:szCs w:val="24"/>
          <w:lang w:val="en-US"/>
        </w:rPr>
        <w:t>[4]</w:t>
      </w:r>
      <w:r w:rsidR="00840DC5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0A6BA5" w:rsidRPr="000A6BA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0A6BA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0052325" w14:textId="77777777" w:rsidR="00FF2F34" w:rsidRDefault="00FF2F34" w:rsidP="002F24B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2AF87E8" w14:textId="7794974B" w:rsidR="003B0C70" w:rsidRDefault="00D0157D" w:rsidP="00FE2BF5">
      <w:pPr>
        <w:spacing w:before="120" w:after="12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Figure </w:t>
      </w:r>
      <w:r w:rsidR="008C55BA" w:rsidRPr="00A6438B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8C55BA" w:rsidRPr="00A6438B">
        <w:rPr>
          <w:rFonts w:ascii="Times New Roman" w:hAnsi="Times New Roman" w:cs="Times New Roman"/>
          <w:b/>
          <w:bCs/>
          <w:sz w:val="24"/>
          <w:szCs w:val="24"/>
          <w:lang w:val="en-US"/>
        </w:rPr>
        <w:t>. Summary scheme of statistical analyses</w:t>
      </w:r>
    </w:p>
    <w:p w14:paraId="3F87815E" w14:textId="3CFF6EB5" w:rsidR="003B0C70" w:rsidRPr="009566FA" w:rsidRDefault="008D772B" w:rsidP="00FE2BF5">
      <w:pPr>
        <w:spacing w:before="120" w:after="120"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Aim 1) </w:t>
      </w:r>
      <w:r w:rsidR="003B0C70" w:rsidRPr="009566FA">
        <w:rPr>
          <w:rFonts w:ascii="Times New Roman" w:hAnsi="Times New Roman" w:cs="Times New Roman"/>
          <w:b/>
          <w:bCs/>
          <w:lang w:val="en-US"/>
        </w:rPr>
        <w:t>Course of fatigue in CSA</w:t>
      </w:r>
    </w:p>
    <w:p w14:paraId="12A976A6" w14:textId="60D7BBF5" w:rsidR="003B0C70" w:rsidRPr="009566FA" w:rsidRDefault="003B0C70" w:rsidP="00FE2BF5">
      <w:pPr>
        <w:pStyle w:val="Paragraphedeliste"/>
        <w:numPr>
          <w:ilvl w:val="1"/>
          <w:numId w:val="7"/>
        </w:numPr>
        <w:spacing w:before="120" w:after="120" w:line="480" w:lineRule="auto"/>
        <w:rPr>
          <w:rFonts w:ascii="Times New Roman" w:hAnsi="Times New Roman" w:cs="Times New Roman"/>
          <w:u w:val="single"/>
          <w:lang w:val="en-US"/>
        </w:rPr>
      </w:pPr>
      <w:r w:rsidRPr="009566FA">
        <w:rPr>
          <w:rFonts w:ascii="Times New Roman" w:hAnsi="Times New Roman" w:cs="Times New Roman"/>
          <w:u w:val="single"/>
          <w:lang w:val="en-US"/>
        </w:rPr>
        <w:t>CSA-patients developing RA</w:t>
      </w:r>
      <w:r w:rsidR="00E00993" w:rsidRPr="009566FA">
        <w:rPr>
          <w:rFonts w:ascii="Times New Roman" w:hAnsi="Times New Roman" w:cs="Times New Roman"/>
          <w:u w:val="single"/>
          <w:lang w:val="en-US"/>
        </w:rPr>
        <w:t xml:space="preserve">: fatigue </w:t>
      </w:r>
      <w:r w:rsidR="009602A4">
        <w:rPr>
          <w:rFonts w:ascii="Times New Roman" w:hAnsi="Times New Roman" w:cs="Times New Roman"/>
          <w:u w:val="single"/>
          <w:lang w:val="en-US"/>
        </w:rPr>
        <w:t xml:space="preserve">in the time </w:t>
      </w:r>
      <w:r w:rsidR="00E00993" w:rsidRPr="009566FA">
        <w:rPr>
          <w:rFonts w:ascii="Times New Roman" w:hAnsi="Times New Roman" w:cs="Times New Roman"/>
          <w:u w:val="single"/>
          <w:lang w:val="en-US"/>
        </w:rPr>
        <w:t>prior to arthritis development.</w:t>
      </w:r>
    </w:p>
    <w:p w14:paraId="73C730DB" w14:textId="3BAA27FC" w:rsidR="008D772B" w:rsidRPr="009566FA" w:rsidRDefault="00E00993" w:rsidP="00FE2BF5">
      <w:pPr>
        <w:spacing w:before="120" w:after="120" w:line="480" w:lineRule="auto"/>
        <w:ind w:left="1080"/>
        <w:rPr>
          <w:rFonts w:ascii="Times New Roman" w:hAnsi="Times New Roman" w:cs="Times New Roman"/>
          <w:lang w:val="en-US"/>
        </w:rPr>
      </w:pPr>
      <w:r w:rsidRPr="009602A4">
        <w:rPr>
          <w:noProof/>
        </w:rPr>
        <w:drawing>
          <wp:anchor distT="0" distB="0" distL="114300" distR="114300" simplePos="0" relativeHeight="251658240" behindDoc="0" locked="0" layoutInCell="1" allowOverlap="1" wp14:anchorId="7992183D" wp14:editId="1AF858C5">
            <wp:simplePos x="0" y="0"/>
            <wp:positionH relativeFrom="margin">
              <wp:posOffset>635635</wp:posOffset>
            </wp:positionH>
            <wp:positionV relativeFrom="paragraph">
              <wp:posOffset>819785</wp:posOffset>
            </wp:positionV>
            <wp:extent cx="5229225" cy="2470785"/>
            <wp:effectExtent l="0" t="0" r="9525" b="5715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59" t="5703" b="318"/>
                    <a:stretch/>
                  </pic:blipFill>
                  <pic:spPr bwMode="auto">
                    <a:xfrm>
                      <a:off x="0" y="0"/>
                      <a:ext cx="5229225" cy="2470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566FA">
        <w:rPr>
          <w:rFonts w:ascii="Times New Roman" w:hAnsi="Times New Roman" w:cs="Times New Roman"/>
          <w:lang w:val="en-US"/>
        </w:rPr>
        <w:t>Date of arthritis was transformed into timepoint zero for every patient individually and fatigue-levels prior to their arthritis development were studied. See adjusted timeline below.</w:t>
      </w:r>
    </w:p>
    <w:p w14:paraId="726D0CC7" w14:textId="2315A229" w:rsidR="003B0C70" w:rsidRPr="009566FA" w:rsidRDefault="003B0C70" w:rsidP="00FE2BF5">
      <w:pPr>
        <w:pStyle w:val="Paragraphedeliste"/>
        <w:numPr>
          <w:ilvl w:val="1"/>
          <w:numId w:val="7"/>
        </w:numPr>
        <w:spacing w:before="120" w:after="120" w:line="480" w:lineRule="auto"/>
        <w:rPr>
          <w:rFonts w:ascii="Times New Roman" w:hAnsi="Times New Roman" w:cs="Times New Roman"/>
          <w:u w:val="single"/>
          <w:lang w:val="en-US"/>
        </w:rPr>
      </w:pPr>
      <w:r w:rsidRPr="009566FA">
        <w:rPr>
          <w:rFonts w:ascii="Times New Roman" w:hAnsi="Times New Roman" w:cs="Times New Roman"/>
          <w:u w:val="single"/>
          <w:lang w:val="en-US"/>
        </w:rPr>
        <w:t>CSA-patients not developing RA</w:t>
      </w:r>
      <w:r w:rsidR="00E00993" w:rsidRPr="009566FA">
        <w:rPr>
          <w:rFonts w:ascii="Times New Roman" w:hAnsi="Times New Roman" w:cs="Times New Roman"/>
          <w:u w:val="single"/>
          <w:lang w:val="en-US"/>
        </w:rPr>
        <w:t xml:space="preserve">: fatigue </w:t>
      </w:r>
      <w:r w:rsidR="009602A4" w:rsidRPr="009566FA">
        <w:rPr>
          <w:rFonts w:ascii="Times New Roman" w:hAnsi="Times New Roman" w:cs="Times New Roman"/>
          <w:u w:val="single"/>
          <w:lang w:val="en-US"/>
        </w:rPr>
        <w:t xml:space="preserve">in the time </w:t>
      </w:r>
      <w:r w:rsidR="00E00993" w:rsidRPr="009566FA">
        <w:rPr>
          <w:rFonts w:ascii="Times New Roman" w:hAnsi="Times New Roman" w:cs="Times New Roman"/>
          <w:u w:val="single"/>
          <w:lang w:val="en-US"/>
        </w:rPr>
        <w:t>after baseline visit.</w:t>
      </w:r>
    </w:p>
    <w:p w14:paraId="6A772944" w14:textId="5CC0E39F" w:rsidR="00E66F75" w:rsidRPr="009566FA" w:rsidRDefault="008D772B" w:rsidP="00FE2BF5">
      <w:pPr>
        <w:spacing w:before="120" w:after="120" w:line="480" w:lineRule="auto"/>
        <w:ind w:left="1080"/>
        <w:rPr>
          <w:rFonts w:ascii="Times New Roman" w:hAnsi="Times New Roman" w:cs="Times New Roman"/>
          <w:lang w:val="en-US"/>
        </w:rPr>
      </w:pPr>
      <w:r w:rsidRPr="009566FA">
        <w:rPr>
          <w:rFonts w:ascii="Times New Roman" w:hAnsi="Times New Roman" w:cs="Times New Roman"/>
          <w:lang w:val="en-US"/>
        </w:rPr>
        <w:t xml:space="preserve">Actual time of follow-up, thus </w:t>
      </w:r>
      <w:r w:rsidR="009602A4">
        <w:rPr>
          <w:rFonts w:ascii="Times New Roman" w:hAnsi="Times New Roman" w:cs="Times New Roman"/>
          <w:lang w:val="en-US"/>
        </w:rPr>
        <w:t xml:space="preserve">time </w:t>
      </w:r>
      <w:r>
        <w:rPr>
          <w:rFonts w:ascii="Times New Roman" w:hAnsi="Times New Roman" w:cs="Times New Roman"/>
          <w:lang w:val="en-US"/>
        </w:rPr>
        <w:t>after baseline visi</w:t>
      </w:r>
      <w:r w:rsidR="00E66F75">
        <w:rPr>
          <w:rFonts w:ascii="Times New Roman" w:hAnsi="Times New Roman" w:cs="Times New Roman"/>
          <w:lang w:val="en-US"/>
        </w:rPr>
        <w:t xml:space="preserve">t, </w:t>
      </w:r>
      <w:r w:rsidR="00E66F75" w:rsidRPr="000D79B5">
        <w:rPr>
          <w:rFonts w:ascii="Times New Roman" w:hAnsi="Times New Roman" w:cs="Times New Roman"/>
          <w:lang w:val="en-US"/>
        </w:rPr>
        <w:t>was used</w:t>
      </w:r>
      <w:r>
        <w:rPr>
          <w:rFonts w:ascii="Times New Roman" w:hAnsi="Times New Roman" w:cs="Times New Roman"/>
          <w:lang w:val="en-US"/>
        </w:rPr>
        <w:t>.</w:t>
      </w:r>
      <w:r w:rsidR="00C44C7B">
        <w:rPr>
          <w:rFonts w:ascii="Times New Roman" w:hAnsi="Times New Roman" w:cs="Times New Roman"/>
          <w:lang w:val="en-US"/>
        </w:rPr>
        <w:t xml:space="preserve"> </w:t>
      </w:r>
    </w:p>
    <w:p w14:paraId="1EC06BAE" w14:textId="20D3EF13" w:rsidR="003B0C70" w:rsidRPr="009566FA" w:rsidRDefault="008D772B" w:rsidP="00FE2BF5">
      <w:pPr>
        <w:spacing w:before="120" w:after="120"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Aim 2) </w:t>
      </w:r>
      <w:r>
        <w:rPr>
          <w:rFonts w:ascii="Times New Roman" w:hAnsi="Times New Roman" w:cs="Times New Roman"/>
          <w:b/>
          <w:bCs/>
          <w:lang w:val="en-US"/>
        </w:rPr>
        <w:tab/>
      </w:r>
      <w:r w:rsidR="003B0C70" w:rsidRPr="009566FA">
        <w:rPr>
          <w:rFonts w:ascii="Times New Roman" w:hAnsi="Times New Roman" w:cs="Times New Roman"/>
          <w:b/>
          <w:bCs/>
          <w:lang w:val="en-US"/>
        </w:rPr>
        <w:t xml:space="preserve">Association between fatigue and inflammation </w:t>
      </w:r>
    </w:p>
    <w:p w14:paraId="36ECE792" w14:textId="11A99E8A" w:rsidR="003B0C70" w:rsidRPr="009566FA" w:rsidRDefault="008D772B" w:rsidP="00FE2BF5">
      <w:pPr>
        <w:pStyle w:val="Paragraphedeliste"/>
        <w:numPr>
          <w:ilvl w:val="1"/>
          <w:numId w:val="9"/>
        </w:numPr>
        <w:spacing w:before="120" w:after="120" w:line="480" w:lineRule="auto"/>
        <w:rPr>
          <w:rFonts w:ascii="Times New Roman" w:hAnsi="Times New Roman" w:cs="Times New Roman"/>
          <w:u w:val="single"/>
          <w:lang w:val="en-US"/>
        </w:rPr>
      </w:pPr>
      <w:r w:rsidRPr="009566FA">
        <w:rPr>
          <w:rFonts w:ascii="Times New Roman" w:hAnsi="Times New Roman" w:cs="Times New Roman"/>
          <w:u w:val="single"/>
          <w:lang w:val="en-US"/>
        </w:rPr>
        <w:t xml:space="preserve">At CSA-onset, in CSA-patients who developed RA </w:t>
      </w:r>
      <w:proofErr w:type="gramStart"/>
      <w:r w:rsidRPr="009566FA">
        <w:rPr>
          <w:rFonts w:ascii="Times New Roman" w:hAnsi="Times New Roman" w:cs="Times New Roman"/>
          <w:u w:val="single"/>
          <w:lang w:val="en-US"/>
        </w:rPr>
        <w:t>later on</w:t>
      </w:r>
      <w:proofErr w:type="gramEnd"/>
      <w:r w:rsidRPr="009566FA">
        <w:rPr>
          <w:rFonts w:ascii="Times New Roman" w:hAnsi="Times New Roman" w:cs="Times New Roman"/>
          <w:u w:val="single"/>
          <w:lang w:val="en-US"/>
        </w:rPr>
        <w:t>.</w:t>
      </w:r>
    </w:p>
    <w:p w14:paraId="3333D2ED" w14:textId="056F689B" w:rsidR="008D772B" w:rsidRPr="009566FA" w:rsidRDefault="00F96798" w:rsidP="00FE2BF5">
      <w:pPr>
        <w:pStyle w:val="Paragraphedeliste"/>
        <w:numPr>
          <w:ilvl w:val="1"/>
          <w:numId w:val="9"/>
        </w:numPr>
        <w:spacing w:before="120" w:after="120" w:line="480" w:lineRule="auto"/>
        <w:rPr>
          <w:rFonts w:ascii="Times New Roman" w:hAnsi="Times New Roman" w:cs="Times New Roman"/>
          <w:u w:val="single"/>
        </w:rPr>
      </w:pPr>
      <w:r w:rsidRPr="009566FA">
        <w:rPr>
          <w:noProof/>
          <w:u w:val="single"/>
        </w:rPr>
        <w:drawing>
          <wp:anchor distT="0" distB="0" distL="114300" distR="114300" simplePos="0" relativeHeight="251659264" behindDoc="0" locked="0" layoutInCell="1" allowOverlap="1" wp14:anchorId="4D0F1AD4" wp14:editId="6CA74BAA">
            <wp:simplePos x="0" y="0"/>
            <wp:positionH relativeFrom="margin">
              <wp:align>right</wp:align>
            </wp:positionH>
            <wp:positionV relativeFrom="paragraph">
              <wp:posOffset>216535</wp:posOffset>
            </wp:positionV>
            <wp:extent cx="4965065" cy="1819275"/>
            <wp:effectExtent l="0" t="0" r="6985" b="9525"/>
            <wp:wrapSquare wrapText="bothSides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5065" cy="1819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D772B" w:rsidRPr="009566FA">
        <w:rPr>
          <w:rFonts w:ascii="Times New Roman" w:hAnsi="Times New Roman" w:cs="Times New Roman"/>
          <w:u w:val="single"/>
        </w:rPr>
        <w:t xml:space="preserve">At RA-diagnosis, in </w:t>
      </w:r>
      <w:r w:rsidR="00177996" w:rsidRPr="009566FA">
        <w:rPr>
          <w:rFonts w:ascii="Times New Roman" w:hAnsi="Times New Roman" w:cs="Times New Roman"/>
          <w:u w:val="single"/>
        </w:rPr>
        <w:t>RA-</w:t>
      </w:r>
      <w:r w:rsidR="008D772B" w:rsidRPr="009566FA">
        <w:rPr>
          <w:rFonts w:ascii="Times New Roman" w:hAnsi="Times New Roman" w:cs="Times New Roman"/>
          <w:u w:val="single"/>
        </w:rPr>
        <w:t>patients</w:t>
      </w:r>
      <w:r w:rsidR="00177996" w:rsidRPr="009566FA">
        <w:rPr>
          <w:rFonts w:ascii="Times New Roman" w:hAnsi="Times New Roman" w:cs="Times New Roman"/>
          <w:u w:val="single"/>
        </w:rPr>
        <w:t>.</w:t>
      </w:r>
      <w:r w:rsidR="00C44C7B">
        <w:rPr>
          <w:rFonts w:ascii="Times New Roman" w:hAnsi="Times New Roman" w:cs="Times New Roman"/>
          <w:u w:val="single"/>
        </w:rPr>
        <w:t xml:space="preserve"> </w:t>
      </w:r>
    </w:p>
    <w:p w14:paraId="4FB7452C" w14:textId="214CB6BE" w:rsidR="00E66F75" w:rsidRDefault="00E66F75" w:rsidP="00FE2BF5">
      <w:pPr>
        <w:spacing w:before="120" w:after="120" w:line="480" w:lineRule="auto"/>
        <w:rPr>
          <w:rFonts w:ascii="Times New Roman" w:hAnsi="Times New Roman" w:cs="Times New Roman"/>
        </w:rPr>
      </w:pPr>
    </w:p>
    <w:p w14:paraId="4FEA9E98" w14:textId="388FF94D" w:rsidR="00E66F75" w:rsidRDefault="00E66F75" w:rsidP="00FE2BF5">
      <w:pPr>
        <w:spacing w:before="120" w:after="120" w:line="480" w:lineRule="auto"/>
        <w:rPr>
          <w:rFonts w:ascii="Times New Roman" w:hAnsi="Times New Roman" w:cs="Times New Roman"/>
        </w:rPr>
      </w:pPr>
    </w:p>
    <w:p w14:paraId="05648C9F" w14:textId="58DBBA6E" w:rsidR="00E66F75" w:rsidRDefault="00E66F75" w:rsidP="00FE2BF5">
      <w:pPr>
        <w:spacing w:before="120" w:after="120" w:line="480" w:lineRule="auto"/>
        <w:rPr>
          <w:rFonts w:ascii="Times New Roman" w:hAnsi="Times New Roman" w:cs="Times New Roman"/>
        </w:rPr>
      </w:pPr>
    </w:p>
    <w:p w14:paraId="1AF9F373" w14:textId="77777777" w:rsidR="00FE2BF5" w:rsidRDefault="00FE2BF5" w:rsidP="00FE2BF5">
      <w:pPr>
        <w:spacing w:before="120" w:after="120" w:line="480" w:lineRule="auto"/>
        <w:rPr>
          <w:rFonts w:ascii="Times New Roman" w:hAnsi="Times New Roman" w:cs="Times New Roman"/>
          <w:sz w:val="20"/>
          <w:szCs w:val="20"/>
        </w:rPr>
      </w:pPr>
    </w:p>
    <w:p w14:paraId="6DD46238" w14:textId="77777777" w:rsidR="00FE2BF5" w:rsidRDefault="00FE2BF5" w:rsidP="00FE2BF5">
      <w:pPr>
        <w:spacing w:before="120" w:after="120" w:line="480" w:lineRule="auto"/>
        <w:rPr>
          <w:rFonts w:ascii="Times New Roman" w:hAnsi="Times New Roman" w:cs="Times New Roman"/>
          <w:sz w:val="20"/>
          <w:szCs w:val="20"/>
        </w:rPr>
      </w:pPr>
    </w:p>
    <w:p w14:paraId="5A8CC33A" w14:textId="01FD4F35" w:rsidR="00E66F75" w:rsidRPr="00FE2BF5" w:rsidRDefault="009602A4" w:rsidP="00FE2BF5">
      <w:pPr>
        <w:spacing w:before="120" w:after="120" w:line="480" w:lineRule="auto"/>
        <w:rPr>
          <w:rFonts w:ascii="Times New Roman" w:hAnsi="Times New Roman" w:cs="Times New Roman"/>
          <w:sz w:val="20"/>
          <w:szCs w:val="20"/>
        </w:rPr>
      </w:pPr>
      <w:r w:rsidRPr="00FE2BF5">
        <w:rPr>
          <w:rFonts w:ascii="Times New Roman" w:hAnsi="Times New Roman" w:cs="Times New Roman"/>
          <w:sz w:val="20"/>
          <w:szCs w:val="20"/>
        </w:rPr>
        <w:t xml:space="preserve">Legend: the group of patients at RA-diagnosis (n=710) is larger than CSA-patients developing RA (n=88), because not all RA-patients have been included through the CSA-cohort. </w:t>
      </w:r>
    </w:p>
    <w:p w14:paraId="5FE1EAEB" w14:textId="2D2645C7" w:rsidR="00DE0E03" w:rsidRDefault="00C97AE1" w:rsidP="00C44C7B">
      <w:pPr>
        <w:spacing w:before="120" w:after="12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  <w:r w:rsidR="00955F60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l r</w:t>
      </w:r>
      <w:r w:rsidR="00FF2F34" w:rsidRPr="00FF2F34">
        <w:rPr>
          <w:rFonts w:ascii="Times New Roman" w:hAnsi="Times New Roman" w:cs="Times New Roman"/>
          <w:b/>
          <w:bCs/>
          <w:sz w:val="24"/>
          <w:szCs w:val="24"/>
          <w:lang w:val="en-US"/>
        </w:rPr>
        <w:t>eferences</w:t>
      </w:r>
    </w:p>
    <w:p w14:paraId="44FA4529" w14:textId="77777777" w:rsidR="00842CEF" w:rsidRPr="00842CEF" w:rsidRDefault="00A6438B" w:rsidP="00842CEF">
      <w:pPr>
        <w:pStyle w:val="EndNoteBibliography"/>
        <w:spacing w:after="0"/>
        <w:ind w:left="720" w:hanging="720"/>
      </w:pPr>
      <w:r w:rsidRPr="006902C9">
        <w:rPr>
          <w:rFonts w:ascii="Times New Roman" w:hAnsi="Times New Roman" w:cs="Times New Roman"/>
          <w:b/>
          <w:bCs/>
        </w:rPr>
        <w:fldChar w:fldCharType="begin"/>
      </w:r>
      <w:r w:rsidRPr="006902C9">
        <w:rPr>
          <w:rFonts w:ascii="Times New Roman" w:hAnsi="Times New Roman" w:cs="Times New Roman"/>
          <w:b/>
          <w:bCs/>
        </w:rPr>
        <w:instrText xml:space="preserve"> ADDIN EN.REFLIST </w:instrText>
      </w:r>
      <w:r w:rsidRPr="006902C9">
        <w:rPr>
          <w:rFonts w:ascii="Times New Roman" w:hAnsi="Times New Roman" w:cs="Times New Roman"/>
          <w:b/>
          <w:bCs/>
        </w:rPr>
        <w:fldChar w:fldCharType="separate"/>
      </w:r>
      <w:r w:rsidR="00842CEF" w:rsidRPr="00842CEF">
        <w:t>1.</w:t>
      </w:r>
      <w:r w:rsidR="00842CEF" w:rsidRPr="00842CEF">
        <w:tab/>
        <w:t xml:space="preserve">van Steenbergen, H.W., et al., </w:t>
      </w:r>
      <w:r w:rsidR="00842CEF" w:rsidRPr="00842CEF">
        <w:rPr>
          <w:i/>
        </w:rPr>
        <w:t>Characterising arthralgia in the preclinical phase of rheumatoid arthritis using MRI.</w:t>
      </w:r>
      <w:r w:rsidR="00842CEF" w:rsidRPr="00842CEF">
        <w:t xml:space="preserve"> Ann Rheum Dis, 2015. </w:t>
      </w:r>
      <w:r w:rsidR="00842CEF" w:rsidRPr="00842CEF">
        <w:rPr>
          <w:b/>
        </w:rPr>
        <w:t>74</w:t>
      </w:r>
      <w:r w:rsidR="00842CEF" w:rsidRPr="00842CEF">
        <w:t>(6): p. 1225-32.</w:t>
      </w:r>
    </w:p>
    <w:p w14:paraId="1768403B" w14:textId="77777777" w:rsidR="00842CEF" w:rsidRPr="00842CEF" w:rsidRDefault="00842CEF" w:rsidP="00842CEF">
      <w:pPr>
        <w:pStyle w:val="EndNoteBibliography"/>
        <w:spacing w:after="0"/>
        <w:ind w:left="720" w:hanging="720"/>
      </w:pPr>
      <w:r w:rsidRPr="00842CEF">
        <w:t>2.</w:t>
      </w:r>
      <w:r w:rsidRPr="00842CEF">
        <w:tab/>
        <w:t xml:space="preserve">van Aken, J., et al., </w:t>
      </w:r>
      <w:r w:rsidRPr="00842CEF">
        <w:rPr>
          <w:i/>
        </w:rPr>
        <w:t>The Leiden Early Arthritis Clinic.</w:t>
      </w:r>
      <w:r w:rsidRPr="00842CEF">
        <w:t xml:space="preserve"> Clin Exp Rheumatol, 2003. </w:t>
      </w:r>
      <w:r w:rsidRPr="00842CEF">
        <w:rPr>
          <w:b/>
        </w:rPr>
        <w:t>21</w:t>
      </w:r>
      <w:r w:rsidRPr="00842CEF">
        <w:t>(5 Suppl 31): p. S100-5.</w:t>
      </w:r>
    </w:p>
    <w:p w14:paraId="3C54216C" w14:textId="77777777" w:rsidR="00842CEF" w:rsidRPr="00842CEF" w:rsidRDefault="00842CEF" w:rsidP="00842CEF">
      <w:pPr>
        <w:pStyle w:val="EndNoteBibliography"/>
        <w:spacing w:after="0"/>
        <w:ind w:left="720" w:hanging="720"/>
      </w:pPr>
      <w:r w:rsidRPr="00842CEF">
        <w:t>3.</w:t>
      </w:r>
      <w:r w:rsidRPr="00842CEF">
        <w:tab/>
        <w:t xml:space="preserve">Østergaard, M., et al., </w:t>
      </w:r>
      <w:r w:rsidRPr="00842CEF">
        <w:rPr>
          <w:i/>
        </w:rPr>
        <w:t>OMERACT Rheumatoid Arthritis Magnetic Resonance Imaging Studies. Core set of MRI acquisitions, joint pathology definitions, and the OMERACT RA-MRI scoring system.</w:t>
      </w:r>
      <w:r w:rsidRPr="00842CEF">
        <w:t xml:space="preserve"> J Rheumatol, 2003. </w:t>
      </w:r>
      <w:r w:rsidRPr="00842CEF">
        <w:rPr>
          <w:b/>
        </w:rPr>
        <w:t>30</w:t>
      </w:r>
      <w:r w:rsidRPr="00842CEF">
        <w:t>(6): p. 1385-6.</w:t>
      </w:r>
    </w:p>
    <w:p w14:paraId="2CDD8512" w14:textId="77777777" w:rsidR="00842CEF" w:rsidRPr="00842CEF" w:rsidRDefault="00842CEF" w:rsidP="00842CEF">
      <w:pPr>
        <w:pStyle w:val="EndNoteBibliography"/>
        <w:spacing w:after="0"/>
        <w:ind w:left="720" w:hanging="720"/>
      </w:pPr>
      <w:r w:rsidRPr="00842CEF">
        <w:t>4.</w:t>
      </w:r>
      <w:r w:rsidRPr="00842CEF">
        <w:tab/>
        <w:t xml:space="preserve">Dakkak, Y.J., et al., </w:t>
      </w:r>
      <w:r w:rsidRPr="00842CEF">
        <w:rPr>
          <w:i/>
        </w:rPr>
        <w:t>Reliability of Magnetic Resonance Imaging (MRI) Scoring of the Metatarsophalangeal Joints of the Foot according to the Rheumatoid Arthritis MRI Score.</w:t>
      </w:r>
      <w:r w:rsidRPr="00842CEF">
        <w:t xml:space="preserve"> J Rheumatol, 2020. </w:t>
      </w:r>
      <w:r w:rsidRPr="00842CEF">
        <w:rPr>
          <w:b/>
        </w:rPr>
        <w:t>47</w:t>
      </w:r>
      <w:r w:rsidRPr="00842CEF">
        <w:t>(8): p. 1165-1173.</w:t>
      </w:r>
    </w:p>
    <w:p w14:paraId="219B7FCD" w14:textId="77777777" w:rsidR="00842CEF" w:rsidRPr="00842CEF" w:rsidRDefault="00842CEF" w:rsidP="00842CEF">
      <w:pPr>
        <w:pStyle w:val="EndNoteBibliography"/>
        <w:spacing w:after="0"/>
        <w:ind w:left="720" w:hanging="720"/>
      </w:pPr>
      <w:r w:rsidRPr="00842CEF">
        <w:t>5.</w:t>
      </w:r>
      <w:r w:rsidRPr="00842CEF">
        <w:tab/>
        <w:t xml:space="preserve">Haavardsholm, E.A., et al., </w:t>
      </w:r>
      <w:r w:rsidRPr="00842CEF">
        <w:rPr>
          <w:i/>
        </w:rPr>
        <w:t>Introduction of a novel magnetic resonance imaging tenosynovitis score for rheumatoid arthritis: reliability in a multireader longitudinal study.</w:t>
      </w:r>
      <w:r w:rsidRPr="00842CEF">
        <w:t xml:space="preserve"> Ann Rheum Dis, 2007. </w:t>
      </w:r>
      <w:r w:rsidRPr="00842CEF">
        <w:rPr>
          <w:b/>
        </w:rPr>
        <w:t>66</w:t>
      </w:r>
      <w:r w:rsidRPr="00842CEF">
        <w:t>(9): p. 1216-20.</w:t>
      </w:r>
    </w:p>
    <w:p w14:paraId="354F9389" w14:textId="30913572" w:rsidR="00842CEF" w:rsidRPr="00842CEF" w:rsidRDefault="00842CEF" w:rsidP="00842CEF">
      <w:pPr>
        <w:pStyle w:val="EndNoteBibliography"/>
        <w:ind w:left="720" w:hanging="720"/>
      </w:pPr>
    </w:p>
    <w:p w14:paraId="55A625E3" w14:textId="06120A57" w:rsidR="00A6438B" w:rsidRPr="006902C9" w:rsidRDefault="00A6438B" w:rsidP="00F96798">
      <w:pPr>
        <w:spacing w:before="120" w:after="12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902C9">
        <w:rPr>
          <w:rFonts w:ascii="Times New Roman" w:hAnsi="Times New Roman" w:cs="Times New Roman"/>
          <w:b/>
          <w:bCs/>
          <w:lang w:val="en-US"/>
        </w:rPr>
        <w:fldChar w:fldCharType="end"/>
      </w:r>
    </w:p>
    <w:sectPr w:rsidR="00A6438B" w:rsidRPr="006902C9" w:rsidSect="0002641C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9469D9" w14:textId="77777777" w:rsidR="006C7691" w:rsidRDefault="006C7691" w:rsidP="006C7691">
      <w:pPr>
        <w:spacing w:after="0" w:line="240" w:lineRule="auto"/>
      </w:pPr>
      <w:r>
        <w:separator/>
      </w:r>
    </w:p>
  </w:endnote>
  <w:endnote w:type="continuationSeparator" w:id="0">
    <w:p w14:paraId="47DE54CA" w14:textId="77777777" w:rsidR="006C7691" w:rsidRDefault="006C7691" w:rsidP="006C76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CD142BD" w14:textId="77777777" w:rsidR="00955F60" w:rsidRDefault="00955F60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679965054"/>
      <w:docPartObj>
        <w:docPartGallery w:val="Page Numbers (Bottom of Page)"/>
        <w:docPartUnique/>
      </w:docPartObj>
    </w:sdtPr>
    <w:sdtEndPr/>
    <w:sdtContent>
      <w:p w14:paraId="23AE96BF" w14:textId="70D4E16F" w:rsidR="006C7691" w:rsidRDefault="006C7691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7C4F414F" w14:textId="77777777" w:rsidR="006C7691" w:rsidRDefault="006C7691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8B4800D" w14:textId="77777777" w:rsidR="00955F60" w:rsidRDefault="00955F60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1A2D38" w14:textId="77777777" w:rsidR="006C7691" w:rsidRDefault="006C7691" w:rsidP="006C7691">
      <w:pPr>
        <w:spacing w:after="0" w:line="240" w:lineRule="auto"/>
      </w:pPr>
      <w:r>
        <w:separator/>
      </w:r>
    </w:p>
  </w:footnote>
  <w:footnote w:type="continuationSeparator" w:id="0">
    <w:p w14:paraId="512DAA81" w14:textId="77777777" w:rsidR="006C7691" w:rsidRDefault="006C7691" w:rsidP="006C769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A2821AD" w14:textId="77777777" w:rsidR="00955F60" w:rsidRDefault="00955F60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D6FA2EF" w14:textId="77777777" w:rsidR="00955F60" w:rsidRDefault="00955F60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3EB5411" w14:textId="77777777" w:rsidR="00955F60" w:rsidRDefault="00955F60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ED7293"/>
    <w:multiLevelType w:val="hybridMultilevel"/>
    <w:tmpl w:val="9A507778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6951F5"/>
    <w:multiLevelType w:val="hybridMultilevel"/>
    <w:tmpl w:val="C21E87A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EA4EDD"/>
    <w:multiLevelType w:val="hybridMultilevel"/>
    <w:tmpl w:val="7C320BE6"/>
    <w:lvl w:ilvl="0" w:tplc="EB084D7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1B2540"/>
    <w:multiLevelType w:val="hybridMultilevel"/>
    <w:tmpl w:val="DF926B96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176906"/>
    <w:multiLevelType w:val="hybridMultilevel"/>
    <w:tmpl w:val="1B5E500E"/>
    <w:lvl w:ilvl="0" w:tplc="0413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52434AB"/>
    <w:multiLevelType w:val="hybridMultilevel"/>
    <w:tmpl w:val="7668E320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3">
      <w:start w:val="1"/>
      <w:numFmt w:val="upperRoman"/>
      <w:lvlText w:val="%2."/>
      <w:lvlJc w:val="righ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5A14201"/>
    <w:multiLevelType w:val="hybridMultilevel"/>
    <w:tmpl w:val="A1547A62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3">
      <w:start w:val="1"/>
      <w:numFmt w:val="upperRoman"/>
      <w:lvlText w:val="%2."/>
      <w:lvlJc w:val="righ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6FF69E7"/>
    <w:multiLevelType w:val="hybridMultilevel"/>
    <w:tmpl w:val="2ED065F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A30602E"/>
    <w:multiLevelType w:val="hybridMultilevel"/>
    <w:tmpl w:val="7C320BE6"/>
    <w:lvl w:ilvl="0" w:tplc="EB084D7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"/>
  </w:num>
  <w:num w:numId="3">
    <w:abstractNumId w:val="2"/>
  </w:num>
  <w:num w:numId="4">
    <w:abstractNumId w:val="8"/>
  </w:num>
  <w:num w:numId="5">
    <w:abstractNumId w:val="4"/>
  </w:num>
  <w:num w:numId="6">
    <w:abstractNumId w:val="0"/>
  </w:num>
  <w:num w:numId="7">
    <w:abstractNumId w:val="3"/>
  </w:num>
  <w:num w:numId="8">
    <w:abstractNumId w:val="5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p95eved4szweae22spvafd4xsra2tfprvsp&quot;&gt;My EndNote Library-fatigue RA&lt;record-ids&gt;&lt;item&gt;7&lt;/item&gt;&lt;item&gt;11&lt;/item&gt;&lt;item&gt;18&lt;/item&gt;&lt;item&gt;20&lt;/item&gt;&lt;item&gt;21&lt;/item&gt;&lt;item&gt;22&lt;/item&gt;&lt;/record-ids&gt;&lt;/item&gt;&lt;/Libraries&gt;"/>
  </w:docVars>
  <w:rsids>
    <w:rsidRoot w:val="00080ED2"/>
    <w:rsid w:val="0002641C"/>
    <w:rsid w:val="00041016"/>
    <w:rsid w:val="00072C6C"/>
    <w:rsid w:val="000802A3"/>
    <w:rsid w:val="00080ED2"/>
    <w:rsid w:val="0008169F"/>
    <w:rsid w:val="00085F0C"/>
    <w:rsid w:val="000A27D2"/>
    <w:rsid w:val="000A3FC0"/>
    <w:rsid w:val="000A6BA5"/>
    <w:rsid w:val="000B25B6"/>
    <w:rsid w:val="000B428C"/>
    <w:rsid w:val="00111057"/>
    <w:rsid w:val="0011651C"/>
    <w:rsid w:val="001343FF"/>
    <w:rsid w:val="00136365"/>
    <w:rsid w:val="001473BF"/>
    <w:rsid w:val="0015592E"/>
    <w:rsid w:val="00163AA9"/>
    <w:rsid w:val="00165A7E"/>
    <w:rsid w:val="00177996"/>
    <w:rsid w:val="001D5D04"/>
    <w:rsid w:val="001F2995"/>
    <w:rsid w:val="0024312B"/>
    <w:rsid w:val="00265F86"/>
    <w:rsid w:val="002E3B6A"/>
    <w:rsid w:val="002F060E"/>
    <w:rsid w:val="002F13B2"/>
    <w:rsid w:val="002F24B4"/>
    <w:rsid w:val="0031108F"/>
    <w:rsid w:val="003219F8"/>
    <w:rsid w:val="00330421"/>
    <w:rsid w:val="003528A6"/>
    <w:rsid w:val="003672F5"/>
    <w:rsid w:val="00395927"/>
    <w:rsid w:val="003B0C70"/>
    <w:rsid w:val="003B121E"/>
    <w:rsid w:val="003C249D"/>
    <w:rsid w:val="003D2A8F"/>
    <w:rsid w:val="003E0B7D"/>
    <w:rsid w:val="003E4089"/>
    <w:rsid w:val="003F22B6"/>
    <w:rsid w:val="0043779D"/>
    <w:rsid w:val="004378CA"/>
    <w:rsid w:val="00450281"/>
    <w:rsid w:val="00451447"/>
    <w:rsid w:val="004C5751"/>
    <w:rsid w:val="004D4FB7"/>
    <w:rsid w:val="005208D0"/>
    <w:rsid w:val="00541DCC"/>
    <w:rsid w:val="005611FC"/>
    <w:rsid w:val="0056415A"/>
    <w:rsid w:val="00566EAE"/>
    <w:rsid w:val="005A5648"/>
    <w:rsid w:val="005A652C"/>
    <w:rsid w:val="005E06FF"/>
    <w:rsid w:val="005F4AB5"/>
    <w:rsid w:val="005F55DD"/>
    <w:rsid w:val="0060643F"/>
    <w:rsid w:val="00612281"/>
    <w:rsid w:val="00616577"/>
    <w:rsid w:val="00655D2A"/>
    <w:rsid w:val="00680C17"/>
    <w:rsid w:val="006811F1"/>
    <w:rsid w:val="006902C9"/>
    <w:rsid w:val="006C466F"/>
    <w:rsid w:val="006C7691"/>
    <w:rsid w:val="006C7C7D"/>
    <w:rsid w:val="006F1210"/>
    <w:rsid w:val="00703439"/>
    <w:rsid w:val="0071057B"/>
    <w:rsid w:val="00712036"/>
    <w:rsid w:val="00734152"/>
    <w:rsid w:val="00742D6F"/>
    <w:rsid w:val="00760807"/>
    <w:rsid w:val="00793A0E"/>
    <w:rsid w:val="007D1DF6"/>
    <w:rsid w:val="007D708C"/>
    <w:rsid w:val="007E1710"/>
    <w:rsid w:val="007E4E5D"/>
    <w:rsid w:val="00811521"/>
    <w:rsid w:val="00840DC5"/>
    <w:rsid w:val="00842CEF"/>
    <w:rsid w:val="0084389A"/>
    <w:rsid w:val="00843D5D"/>
    <w:rsid w:val="008A547A"/>
    <w:rsid w:val="008A5BDB"/>
    <w:rsid w:val="008C55BA"/>
    <w:rsid w:val="008C7D46"/>
    <w:rsid w:val="008D772B"/>
    <w:rsid w:val="008E2672"/>
    <w:rsid w:val="009038B5"/>
    <w:rsid w:val="00906E08"/>
    <w:rsid w:val="00917AC4"/>
    <w:rsid w:val="009276BD"/>
    <w:rsid w:val="00932624"/>
    <w:rsid w:val="00946965"/>
    <w:rsid w:val="00952FF9"/>
    <w:rsid w:val="00955F60"/>
    <w:rsid w:val="009566FA"/>
    <w:rsid w:val="009602A4"/>
    <w:rsid w:val="009732AF"/>
    <w:rsid w:val="00987DAF"/>
    <w:rsid w:val="009A12EB"/>
    <w:rsid w:val="009B646D"/>
    <w:rsid w:val="009C04D5"/>
    <w:rsid w:val="009C37A9"/>
    <w:rsid w:val="009C459F"/>
    <w:rsid w:val="009D36BD"/>
    <w:rsid w:val="00A225A6"/>
    <w:rsid w:val="00A46C2E"/>
    <w:rsid w:val="00A62DDF"/>
    <w:rsid w:val="00A6438B"/>
    <w:rsid w:val="00A84A13"/>
    <w:rsid w:val="00A920E2"/>
    <w:rsid w:val="00AA12D5"/>
    <w:rsid w:val="00AA529B"/>
    <w:rsid w:val="00AA5AE7"/>
    <w:rsid w:val="00AB1EAE"/>
    <w:rsid w:val="00AC243B"/>
    <w:rsid w:val="00AC5482"/>
    <w:rsid w:val="00AF489B"/>
    <w:rsid w:val="00AF7D29"/>
    <w:rsid w:val="00B026F2"/>
    <w:rsid w:val="00B3000E"/>
    <w:rsid w:val="00B32F0D"/>
    <w:rsid w:val="00B410A8"/>
    <w:rsid w:val="00B4634F"/>
    <w:rsid w:val="00B66E06"/>
    <w:rsid w:val="00B77016"/>
    <w:rsid w:val="00B85746"/>
    <w:rsid w:val="00B87B90"/>
    <w:rsid w:val="00B9217D"/>
    <w:rsid w:val="00B95727"/>
    <w:rsid w:val="00B97D28"/>
    <w:rsid w:val="00BD287F"/>
    <w:rsid w:val="00BE35ED"/>
    <w:rsid w:val="00BE3FE5"/>
    <w:rsid w:val="00C2158C"/>
    <w:rsid w:val="00C25FC0"/>
    <w:rsid w:val="00C44C7B"/>
    <w:rsid w:val="00C6594B"/>
    <w:rsid w:val="00C72824"/>
    <w:rsid w:val="00C775E5"/>
    <w:rsid w:val="00C80AE0"/>
    <w:rsid w:val="00C86210"/>
    <w:rsid w:val="00C8646E"/>
    <w:rsid w:val="00C97A05"/>
    <w:rsid w:val="00C97AE1"/>
    <w:rsid w:val="00CC36FF"/>
    <w:rsid w:val="00CE12D5"/>
    <w:rsid w:val="00CF439E"/>
    <w:rsid w:val="00CF5B90"/>
    <w:rsid w:val="00CF77F2"/>
    <w:rsid w:val="00D00D0B"/>
    <w:rsid w:val="00D0157D"/>
    <w:rsid w:val="00D57295"/>
    <w:rsid w:val="00D82E42"/>
    <w:rsid w:val="00DE0E03"/>
    <w:rsid w:val="00DE1400"/>
    <w:rsid w:val="00E00993"/>
    <w:rsid w:val="00E04557"/>
    <w:rsid w:val="00E04C22"/>
    <w:rsid w:val="00E408F1"/>
    <w:rsid w:val="00E509B8"/>
    <w:rsid w:val="00E53DC0"/>
    <w:rsid w:val="00E66F75"/>
    <w:rsid w:val="00E77CE8"/>
    <w:rsid w:val="00EC2613"/>
    <w:rsid w:val="00EC5B97"/>
    <w:rsid w:val="00ED739E"/>
    <w:rsid w:val="00EF41D1"/>
    <w:rsid w:val="00EF4611"/>
    <w:rsid w:val="00F0137B"/>
    <w:rsid w:val="00F21D94"/>
    <w:rsid w:val="00F57EDA"/>
    <w:rsid w:val="00F678EA"/>
    <w:rsid w:val="00F76975"/>
    <w:rsid w:val="00F943D8"/>
    <w:rsid w:val="00F96798"/>
    <w:rsid w:val="00FA0DC8"/>
    <w:rsid w:val="00FC1BEC"/>
    <w:rsid w:val="00FC43B0"/>
    <w:rsid w:val="00FE1745"/>
    <w:rsid w:val="00FE2BF5"/>
    <w:rsid w:val="00FE2F1A"/>
    <w:rsid w:val="00FF2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."/>
  <w14:docId w14:val="5189EF83"/>
  <w15:chartTrackingRefBased/>
  <w15:docId w15:val="{A4640D3A-A8BC-4BBD-A5D5-2A68FBCD6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73B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Grid1">
    <w:name w:val="Table Grid1"/>
    <w:basedOn w:val="TableauNormal"/>
    <w:uiPriority w:val="59"/>
    <w:rsid w:val="00080ED2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59"/>
    <w:rsid w:val="00080E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aire">
    <w:name w:val="annotation text"/>
    <w:basedOn w:val="Normal"/>
    <w:link w:val="CommentaireCar"/>
    <w:uiPriority w:val="99"/>
    <w:unhideWhenUsed/>
    <w:rsid w:val="0081152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811521"/>
    <w:rPr>
      <w:sz w:val="20"/>
      <w:szCs w:val="20"/>
    </w:rPr>
  </w:style>
  <w:style w:type="character" w:styleId="Marquedecommentaire">
    <w:name w:val="annotation reference"/>
    <w:basedOn w:val="Policepardfaut"/>
    <w:uiPriority w:val="99"/>
    <w:semiHidden/>
    <w:unhideWhenUsed/>
    <w:rsid w:val="00811521"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115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11521"/>
    <w:rPr>
      <w:rFonts w:ascii="Segoe UI" w:hAnsi="Segoe UI" w:cs="Segoe UI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1152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11521"/>
    <w:rPr>
      <w:b/>
      <w:bCs/>
      <w:sz w:val="20"/>
      <w:szCs w:val="20"/>
    </w:rPr>
  </w:style>
  <w:style w:type="character" w:customStyle="1" w:styleId="EndNoteBibliographyChar">
    <w:name w:val="EndNote Bibliography Char"/>
    <w:basedOn w:val="Policepardfaut"/>
    <w:link w:val="EndNoteBibliography"/>
    <w:locked/>
    <w:rsid w:val="00FF2F3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F2F34"/>
    <w:pPr>
      <w:spacing w:line="240" w:lineRule="auto"/>
    </w:pPr>
    <w:rPr>
      <w:rFonts w:ascii="Calibri" w:hAnsi="Calibri" w:cs="Calibri"/>
      <w:noProof/>
      <w:lang w:val="en-US"/>
    </w:rPr>
  </w:style>
  <w:style w:type="character" w:styleId="Lienhypertexte">
    <w:name w:val="Hyperlink"/>
    <w:basedOn w:val="Policepardfaut"/>
    <w:uiPriority w:val="99"/>
    <w:unhideWhenUsed/>
    <w:rsid w:val="00EF41D1"/>
    <w:rPr>
      <w:color w:val="0000FF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2F060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A6438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A6438B"/>
    <w:rPr>
      <w:rFonts w:ascii="Calibri" w:hAnsi="Calibri" w:cs="Calibri"/>
      <w:noProof/>
      <w:lang w:val="en-US"/>
    </w:rPr>
  </w:style>
  <w:style w:type="paragraph" w:styleId="Rvision">
    <w:name w:val="Revision"/>
    <w:hidden/>
    <w:uiPriority w:val="99"/>
    <w:semiHidden/>
    <w:rsid w:val="009602A4"/>
    <w:pPr>
      <w:spacing w:after="0" w:line="240" w:lineRule="auto"/>
    </w:pPr>
  </w:style>
  <w:style w:type="table" w:customStyle="1" w:styleId="TableGrid2">
    <w:name w:val="Table Grid2"/>
    <w:basedOn w:val="TableauNormal"/>
    <w:next w:val="Grilledutableau"/>
    <w:uiPriority w:val="59"/>
    <w:rsid w:val="0002641C"/>
    <w:pPr>
      <w:spacing w:after="0" w:line="240" w:lineRule="auto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tionnonrsolue">
    <w:name w:val="Unresolved Mention"/>
    <w:basedOn w:val="Policepardfaut"/>
    <w:uiPriority w:val="99"/>
    <w:semiHidden/>
    <w:unhideWhenUsed/>
    <w:rsid w:val="00C97AE1"/>
    <w:rPr>
      <w:color w:val="605E5C"/>
      <w:shd w:val="clear" w:color="auto" w:fill="E1DFDD"/>
    </w:rPr>
  </w:style>
  <w:style w:type="paragraph" w:styleId="En-tte">
    <w:name w:val="header"/>
    <w:basedOn w:val="Normal"/>
    <w:link w:val="En-tteCar"/>
    <w:uiPriority w:val="99"/>
    <w:unhideWhenUsed/>
    <w:rsid w:val="006C76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C7691"/>
  </w:style>
  <w:style w:type="paragraph" w:styleId="Pieddepage">
    <w:name w:val="footer"/>
    <w:basedOn w:val="Normal"/>
    <w:link w:val="PieddepageCar"/>
    <w:uiPriority w:val="99"/>
    <w:unhideWhenUsed/>
    <w:rsid w:val="006C76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C76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789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5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7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1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3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0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9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5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4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20F3D3-B8EF-43DD-9F96-8A869C28AD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6</Pages>
  <Words>1583</Words>
  <Characters>8708</Characters>
  <Application>Microsoft Office Word</Application>
  <DocSecurity>0</DocSecurity>
  <Lines>72</Lines>
  <Paragraphs>20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0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idir, S.J.H. (REUM)</dc:creator>
  <cp:keywords/>
  <dc:description/>
  <cp:lastModifiedBy>Galibert, Sophie (ELS-PAR)</cp:lastModifiedBy>
  <cp:revision>3</cp:revision>
  <dcterms:created xsi:type="dcterms:W3CDTF">2022-06-21T15:09:00Z</dcterms:created>
  <dcterms:modified xsi:type="dcterms:W3CDTF">2022-06-21T1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2-06-21T14:30:36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3eb216be-1b9c-442e-a1e1-1a09d131e9a8</vt:lpwstr>
  </property>
  <property fmtid="{D5CDD505-2E9C-101B-9397-08002B2CF9AE}" pid="8" name="MSIP_Label_549ac42a-3eb4-4074-b885-aea26bd6241e_ContentBits">
    <vt:lpwstr>0</vt:lpwstr>
  </property>
</Properties>
</file>